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D8F90" w14:textId="6765E923" w:rsidR="008A158E" w:rsidRPr="00247764" w:rsidRDefault="008A158E" w:rsidP="008A158E">
      <w:pPr>
        <w:pStyle w:val="Heading1"/>
        <w:rPr>
          <w:sz w:val="28"/>
          <w:szCs w:val="36"/>
          <w:lang w:eastAsia="en-GB"/>
        </w:rPr>
      </w:pPr>
      <w:r w:rsidRPr="00247764">
        <w:rPr>
          <w:sz w:val="28"/>
          <w:szCs w:val="36"/>
          <w:lang w:eastAsia="en-GB"/>
        </w:rPr>
        <w:t>Topic</w:t>
      </w:r>
      <w:r w:rsidR="00247764">
        <w:rPr>
          <w:sz w:val="28"/>
          <w:szCs w:val="36"/>
          <w:lang w:eastAsia="en-GB"/>
        </w:rPr>
        <w:t xml:space="preserve"> Guides </w:t>
      </w:r>
    </w:p>
    <w:p w14:paraId="295866E7" w14:textId="719BE5AD" w:rsidR="008D5240" w:rsidRDefault="008D5240" w:rsidP="00577E49">
      <w:pPr>
        <w:rPr>
          <w:lang w:eastAsia="en-GB"/>
        </w:rPr>
      </w:pPr>
    </w:p>
    <w:p w14:paraId="0C26100A" w14:textId="3D7B4B4C" w:rsidR="00982F4B" w:rsidRDefault="7E5A2717" w:rsidP="2A8EB2BC">
      <w:pPr>
        <w:rPr>
          <w:b/>
          <w:bCs/>
          <w:lang w:eastAsia="en-GB"/>
        </w:rPr>
      </w:pPr>
      <w:r w:rsidRPr="2A1A24B9">
        <w:rPr>
          <w:b/>
          <w:bCs/>
          <w:lang w:eastAsia="en-GB"/>
        </w:rPr>
        <w:t>Authors’ e</w:t>
      </w:r>
      <w:r w:rsidR="5611B0F1" w:rsidRPr="2A1A24B9">
        <w:rPr>
          <w:b/>
          <w:bCs/>
          <w:lang w:eastAsia="en-GB"/>
        </w:rPr>
        <w:t xml:space="preserve">xplanatory note: The topic guide was used flexibly across a range of timepoints and topics. It is included here for </w:t>
      </w:r>
      <w:r w:rsidR="00982F4B" w:rsidRPr="2A1A24B9">
        <w:rPr>
          <w:b/>
          <w:bCs/>
          <w:lang w:eastAsia="en-GB"/>
        </w:rPr>
        <w:t xml:space="preserve">transparency and completeness. Analysis presented in this article is described in the methods section, which explains focus </w:t>
      </w:r>
      <w:r w:rsidR="315E25C7" w:rsidRPr="2A1A24B9">
        <w:rPr>
          <w:b/>
          <w:bCs/>
          <w:lang w:eastAsia="en-GB"/>
        </w:rPr>
        <w:t xml:space="preserve">of analysis that does not necessarily include </w:t>
      </w:r>
      <w:proofErr w:type="gramStart"/>
      <w:r w:rsidR="315E25C7" w:rsidRPr="2A1A24B9">
        <w:rPr>
          <w:b/>
          <w:bCs/>
          <w:lang w:eastAsia="en-GB"/>
        </w:rPr>
        <w:t>all of</w:t>
      </w:r>
      <w:proofErr w:type="gramEnd"/>
      <w:r w:rsidR="315E25C7" w:rsidRPr="2A1A24B9">
        <w:rPr>
          <w:b/>
          <w:bCs/>
          <w:lang w:eastAsia="en-GB"/>
        </w:rPr>
        <w:t xml:space="preserve"> the topic areas or items represented on this topic guide. </w:t>
      </w:r>
    </w:p>
    <w:p w14:paraId="577AAD03" w14:textId="4953C152" w:rsidR="00D91770" w:rsidRPr="00D91770" w:rsidRDefault="00247764" w:rsidP="00D91770">
      <w:pPr>
        <w:pStyle w:val="Heading2"/>
        <w:rPr>
          <w:lang w:eastAsia="en-GB"/>
        </w:rPr>
      </w:pPr>
      <w:r>
        <w:rPr>
          <w:lang w:eastAsia="en-GB"/>
        </w:rPr>
        <w:t>Interview questions</w:t>
      </w:r>
    </w:p>
    <w:p w14:paraId="42FD0CD7" w14:textId="2D48C632" w:rsidR="00D91770" w:rsidRPr="00247764" w:rsidRDefault="00D91770" w:rsidP="00D91770">
      <w:pPr>
        <w:rPr>
          <w:sz w:val="24"/>
          <w:szCs w:val="24"/>
        </w:rPr>
      </w:pPr>
      <w:r w:rsidRPr="00247764">
        <w:rPr>
          <w:sz w:val="24"/>
          <w:szCs w:val="24"/>
        </w:rPr>
        <w:t xml:space="preserve">Semi-structured interview questions used open-ended techniques (e.g., </w:t>
      </w:r>
      <w:r w:rsidRPr="00247764">
        <w:rPr>
          <w:i/>
          <w:iCs/>
          <w:sz w:val="24"/>
          <w:szCs w:val="24"/>
        </w:rPr>
        <w:t>Can you tell me about how life changed after your chronic pain started?</w:t>
      </w:r>
      <w:r w:rsidRPr="00247764">
        <w:rPr>
          <w:sz w:val="24"/>
          <w:szCs w:val="24"/>
        </w:rPr>
        <w:t xml:space="preserve">) and probes (e.g., </w:t>
      </w:r>
      <w:r w:rsidRPr="00247764">
        <w:rPr>
          <w:i/>
          <w:iCs/>
          <w:sz w:val="24"/>
          <w:szCs w:val="24"/>
        </w:rPr>
        <w:t>Can you tell me more about that?</w:t>
      </w:r>
      <w:r w:rsidRPr="00247764">
        <w:rPr>
          <w:sz w:val="24"/>
          <w:szCs w:val="24"/>
        </w:rPr>
        <w:t>) to elicit participants’ experiences in their own words. The interviews were designed to be flexible, allowing participants to determine the order in which topics were covered and enabling adaptation to their circumstances. Topic guides were purposely flexible so that unanticipated issues and ideas could emerge, and participants were encouraged to speak freely about matters they considered important.</w:t>
      </w:r>
    </w:p>
    <w:p w14:paraId="51427954" w14:textId="0684FEF3" w:rsidR="0068620B" w:rsidRPr="00247764" w:rsidRDefault="00D91770" w:rsidP="0068620B">
      <w:pPr>
        <w:rPr>
          <w:sz w:val="24"/>
          <w:szCs w:val="24"/>
        </w:rPr>
      </w:pPr>
      <w:r w:rsidRPr="00247764">
        <w:rPr>
          <w:sz w:val="24"/>
          <w:szCs w:val="24"/>
        </w:rPr>
        <w:t>Interview questions were revised and refined in relation to participants’ social contexts, pain experiences, and emerging themes.</w:t>
      </w:r>
      <w:r w:rsidRPr="00247764">
        <w:rPr>
          <w:b/>
          <w:bCs/>
          <w:sz w:val="24"/>
          <w:szCs w:val="24"/>
        </w:rPr>
        <w:t xml:space="preserve"> </w:t>
      </w:r>
      <w:r w:rsidRPr="00247764">
        <w:rPr>
          <w:sz w:val="24"/>
          <w:szCs w:val="24"/>
        </w:rPr>
        <w:t>Questions were reworded and rephrased in relation to context, and additional questions were added where relevant. Participants were reminded that their participation was voluntary, that they could refuse to answer any question, and that they could end the interview at any time without explanation. The precise phrasing of questions</w:t>
      </w:r>
      <w:r w:rsidR="00247764">
        <w:rPr>
          <w:sz w:val="24"/>
          <w:szCs w:val="24"/>
        </w:rPr>
        <w:t xml:space="preserve"> and order of the questions asked</w:t>
      </w:r>
      <w:r w:rsidRPr="00247764">
        <w:rPr>
          <w:sz w:val="24"/>
          <w:szCs w:val="24"/>
        </w:rPr>
        <w:t xml:space="preserve"> was adjusted as necessary during interviews and throughout the study to reflect participants’ language and priorities rather than those of the research team.</w:t>
      </w:r>
    </w:p>
    <w:p w14:paraId="782441E1" w14:textId="77777777" w:rsidR="00D91770" w:rsidRDefault="00D91770" w:rsidP="0068620B"/>
    <w:p w14:paraId="36E46404" w14:textId="7A247F54" w:rsidR="00D91770" w:rsidRPr="00A177EB" w:rsidRDefault="00D91770" w:rsidP="00D91770">
      <w:pPr>
        <w:pStyle w:val="Heading2"/>
        <w:rPr>
          <w:rStyle w:val="eop"/>
        </w:rPr>
      </w:pPr>
      <w:r w:rsidRPr="00A177EB">
        <w:rPr>
          <w:rStyle w:val="normaltextrun"/>
        </w:rPr>
        <w:t xml:space="preserve">Focus: </w:t>
      </w:r>
      <w:r>
        <w:rPr>
          <w:rStyle w:val="normaltextrun"/>
        </w:rPr>
        <w:t>Lifestyle and pain</w:t>
      </w:r>
      <w:r w:rsidRPr="00A177EB">
        <w:rPr>
          <w:rStyle w:val="normaltextrun"/>
        </w:rPr>
        <w:t> (</w:t>
      </w:r>
      <w:r w:rsidRPr="62CD711A">
        <w:rPr>
          <w:rStyle w:val="normaltextrun"/>
        </w:rPr>
        <w:t>T</w:t>
      </w:r>
      <w:r w:rsidR="43BE248D" w:rsidRPr="62CD711A">
        <w:rPr>
          <w:rStyle w:val="normaltextrun"/>
        </w:rPr>
        <w:t xml:space="preserve">opic </w:t>
      </w:r>
      <w:r w:rsidRPr="62CD711A">
        <w:rPr>
          <w:rStyle w:val="normaltextrun"/>
        </w:rPr>
        <w:t>1</w:t>
      </w:r>
      <w:r w:rsidRPr="00A177EB">
        <w:rPr>
          <w:rStyle w:val="normaltextrun"/>
        </w:rPr>
        <w:t>)</w:t>
      </w:r>
      <w:r w:rsidRPr="00A177EB">
        <w:rPr>
          <w:rStyle w:val="eop"/>
        </w:rPr>
        <w:t> </w:t>
      </w:r>
    </w:p>
    <w:p w14:paraId="72DDAEF0" w14:textId="77777777" w:rsidR="00D91770" w:rsidRPr="00247764" w:rsidRDefault="00D91770" w:rsidP="00D91770">
      <w:pPr>
        <w:pStyle w:val="ListParagraph"/>
        <w:numPr>
          <w:ilvl w:val="0"/>
          <w:numId w:val="11"/>
        </w:numPr>
        <w:rPr>
          <w:rFonts w:cstheme="minorHAnsi"/>
          <w:sz w:val="24"/>
          <w:szCs w:val="24"/>
          <w:bdr w:val="none" w:sz="0" w:space="0" w:color="auto" w:frame="1"/>
          <w:lang w:eastAsia="en-GB"/>
        </w:rPr>
      </w:pPr>
      <w:r w:rsidRPr="00247764">
        <w:rPr>
          <w:rFonts w:cstheme="minorHAnsi"/>
          <w:sz w:val="24"/>
          <w:szCs w:val="24"/>
          <w:bdr w:val="none" w:sz="0" w:space="0" w:color="auto" w:frame="1"/>
          <w:lang w:eastAsia="en-GB"/>
        </w:rPr>
        <w:t>Could you tell me a little bit about yourself and your pain condition?</w:t>
      </w:r>
    </w:p>
    <w:p w14:paraId="3D8D23F3" w14:textId="77777777" w:rsidR="00D91770" w:rsidRPr="00247764" w:rsidRDefault="00D91770" w:rsidP="00D91770">
      <w:pPr>
        <w:pStyle w:val="ListParagraph"/>
        <w:numPr>
          <w:ilvl w:val="0"/>
          <w:numId w:val="11"/>
        </w:numPr>
        <w:rPr>
          <w:rStyle w:val="normaltextrun"/>
          <w:rFonts w:cstheme="minorHAnsi"/>
          <w:sz w:val="24"/>
          <w:szCs w:val="24"/>
          <w:bdr w:val="none" w:sz="0" w:space="0" w:color="auto" w:frame="1"/>
          <w:lang w:eastAsia="en-GB"/>
        </w:rPr>
      </w:pPr>
      <w:r w:rsidRPr="00247764">
        <w:rPr>
          <w:rStyle w:val="normaltextrun"/>
          <w:rFonts w:eastAsiaTheme="majorEastAsia" w:cstheme="minorHAnsi"/>
          <w:sz w:val="24"/>
          <w:szCs w:val="24"/>
        </w:rPr>
        <w:t>Could you tell me how your pain has affected your lifestyle?</w:t>
      </w:r>
    </w:p>
    <w:p w14:paraId="6AA8F75E" w14:textId="77777777" w:rsidR="00D91770" w:rsidRPr="00247764" w:rsidRDefault="00D91770" w:rsidP="00D91770">
      <w:pPr>
        <w:pStyle w:val="ListParagraph"/>
        <w:numPr>
          <w:ilvl w:val="0"/>
          <w:numId w:val="11"/>
        </w:numPr>
        <w:rPr>
          <w:rFonts w:cstheme="minorHAnsi"/>
          <w:sz w:val="24"/>
          <w:szCs w:val="24"/>
          <w:bdr w:val="none" w:sz="0" w:space="0" w:color="auto" w:frame="1"/>
          <w:lang w:eastAsia="en-GB"/>
        </w:rPr>
      </w:pPr>
      <w:r w:rsidRPr="00247764">
        <w:rPr>
          <w:rStyle w:val="normaltextrun"/>
          <w:rFonts w:eastAsiaTheme="majorEastAsia" w:cstheme="minorHAnsi"/>
          <w:sz w:val="24"/>
          <w:szCs w:val="24"/>
        </w:rPr>
        <w:t>What was happening when you first started experiencing pain? </w:t>
      </w:r>
      <w:r w:rsidRPr="00247764">
        <w:rPr>
          <w:rStyle w:val="eop"/>
          <w:rFonts w:cstheme="minorHAnsi"/>
          <w:sz w:val="24"/>
          <w:szCs w:val="24"/>
        </w:rPr>
        <w:t> </w:t>
      </w:r>
    </w:p>
    <w:p w14:paraId="6F26C609" w14:textId="77777777" w:rsidR="00D91770" w:rsidRPr="00247764" w:rsidRDefault="00D91770" w:rsidP="00D91770">
      <w:pPr>
        <w:pStyle w:val="ListParagraph"/>
        <w:numPr>
          <w:ilvl w:val="0"/>
          <w:numId w:val="11"/>
        </w:numPr>
        <w:rPr>
          <w:rStyle w:val="eop"/>
          <w:rFonts w:cstheme="minorHAnsi"/>
          <w:sz w:val="24"/>
          <w:szCs w:val="24"/>
          <w:bdr w:val="none" w:sz="0" w:space="0" w:color="auto" w:frame="1"/>
          <w:lang w:eastAsia="en-GB"/>
        </w:rPr>
      </w:pPr>
      <w:r w:rsidRPr="00247764">
        <w:rPr>
          <w:rStyle w:val="eop"/>
          <w:rFonts w:cstheme="minorHAnsi"/>
          <w:sz w:val="24"/>
          <w:szCs w:val="24"/>
        </w:rPr>
        <w:t xml:space="preserve">Is the pain you experience now </w:t>
      </w:r>
      <w:proofErr w:type="gramStart"/>
      <w:r w:rsidRPr="00247764">
        <w:rPr>
          <w:rStyle w:val="eop"/>
          <w:rFonts w:cstheme="minorHAnsi"/>
          <w:sz w:val="24"/>
          <w:szCs w:val="24"/>
        </w:rPr>
        <w:t>similar to</w:t>
      </w:r>
      <w:proofErr w:type="gramEnd"/>
      <w:r w:rsidRPr="00247764">
        <w:rPr>
          <w:rStyle w:val="eop"/>
          <w:rFonts w:cstheme="minorHAnsi"/>
          <w:sz w:val="24"/>
          <w:szCs w:val="24"/>
        </w:rPr>
        <w:t xml:space="preserve"> when the pain started?</w:t>
      </w:r>
    </w:p>
    <w:p w14:paraId="3D882EE5" w14:textId="77777777" w:rsidR="00D91770" w:rsidRPr="00247764" w:rsidRDefault="00D91770" w:rsidP="00D91770">
      <w:pPr>
        <w:pStyle w:val="ListParagraph"/>
        <w:numPr>
          <w:ilvl w:val="0"/>
          <w:numId w:val="11"/>
        </w:numPr>
        <w:rPr>
          <w:rStyle w:val="eop"/>
          <w:rFonts w:cstheme="minorHAnsi"/>
          <w:sz w:val="24"/>
          <w:szCs w:val="24"/>
          <w:bdr w:val="none" w:sz="0" w:space="0" w:color="auto" w:frame="1"/>
          <w:lang w:eastAsia="en-GB"/>
        </w:rPr>
      </w:pPr>
      <w:r w:rsidRPr="00247764">
        <w:rPr>
          <w:rStyle w:val="normaltextrun"/>
          <w:rFonts w:eastAsiaTheme="majorEastAsia" w:cstheme="minorHAnsi"/>
          <w:sz w:val="24"/>
          <w:szCs w:val="24"/>
        </w:rPr>
        <w:t>How do you manage your pain in everyday life?</w:t>
      </w:r>
      <w:r w:rsidRPr="00247764">
        <w:rPr>
          <w:rStyle w:val="eop"/>
          <w:rFonts w:cstheme="minorHAnsi"/>
          <w:sz w:val="24"/>
          <w:szCs w:val="24"/>
        </w:rPr>
        <w:t> </w:t>
      </w:r>
    </w:p>
    <w:p w14:paraId="2C7BE920" w14:textId="77777777" w:rsidR="00D91770" w:rsidRPr="00247764" w:rsidRDefault="00D91770" w:rsidP="00D91770">
      <w:pPr>
        <w:pStyle w:val="ListParagraph"/>
        <w:numPr>
          <w:ilvl w:val="0"/>
          <w:numId w:val="11"/>
        </w:numPr>
        <w:rPr>
          <w:rStyle w:val="eop"/>
          <w:rFonts w:cstheme="minorHAnsi"/>
          <w:sz w:val="24"/>
          <w:szCs w:val="24"/>
          <w:bdr w:val="none" w:sz="0" w:space="0" w:color="auto" w:frame="1"/>
          <w:lang w:eastAsia="en-GB"/>
        </w:rPr>
      </w:pPr>
      <w:r w:rsidRPr="00247764">
        <w:rPr>
          <w:rStyle w:val="normaltextrun"/>
          <w:rFonts w:eastAsiaTheme="majorEastAsia" w:cstheme="minorHAnsi"/>
          <w:sz w:val="24"/>
          <w:szCs w:val="24"/>
        </w:rPr>
        <w:lastRenderedPageBreak/>
        <w:t>What does your pain look like on a good day and a bad day?</w:t>
      </w:r>
      <w:r w:rsidRPr="00247764">
        <w:rPr>
          <w:rStyle w:val="eop"/>
          <w:rFonts w:cstheme="minorHAnsi"/>
          <w:sz w:val="24"/>
          <w:szCs w:val="24"/>
        </w:rPr>
        <w:t> </w:t>
      </w:r>
    </w:p>
    <w:p w14:paraId="28AB339D" w14:textId="77777777" w:rsidR="00D91770" w:rsidRPr="00247764" w:rsidRDefault="00D91770" w:rsidP="00D91770">
      <w:pPr>
        <w:pStyle w:val="ListParagraph"/>
        <w:numPr>
          <w:ilvl w:val="0"/>
          <w:numId w:val="11"/>
        </w:numPr>
        <w:rPr>
          <w:rStyle w:val="eop"/>
          <w:rFonts w:cstheme="minorHAnsi"/>
          <w:sz w:val="24"/>
          <w:szCs w:val="24"/>
          <w:bdr w:val="none" w:sz="0" w:space="0" w:color="auto" w:frame="1"/>
          <w:lang w:eastAsia="en-GB"/>
        </w:rPr>
      </w:pPr>
      <w:r w:rsidRPr="00247764">
        <w:rPr>
          <w:rStyle w:val="normaltextrun"/>
          <w:rFonts w:eastAsiaTheme="majorEastAsia" w:cstheme="minorHAnsi"/>
          <w:sz w:val="24"/>
          <w:szCs w:val="24"/>
        </w:rPr>
        <w:t>What can you do on a good day that you can’t do on a bad day?</w:t>
      </w:r>
      <w:r w:rsidRPr="00247764">
        <w:rPr>
          <w:rStyle w:val="eop"/>
          <w:rFonts w:cstheme="minorHAnsi"/>
          <w:sz w:val="24"/>
          <w:szCs w:val="24"/>
        </w:rPr>
        <w:t> </w:t>
      </w:r>
    </w:p>
    <w:p w14:paraId="4AE7D059" w14:textId="77777777" w:rsidR="00D91770" w:rsidRPr="00247764" w:rsidRDefault="00D91770" w:rsidP="00D91770">
      <w:pPr>
        <w:pStyle w:val="ListParagraph"/>
        <w:numPr>
          <w:ilvl w:val="0"/>
          <w:numId w:val="11"/>
        </w:numPr>
        <w:rPr>
          <w:rStyle w:val="eop"/>
          <w:rFonts w:cstheme="minorHAnsi"/>
          <w:sz w:val="24"/>
          <w:szCs w:val="24"/>
          <w:bdr w:val="none" w:sz="0" w:space="0" w:color="auto" w:frame="1"/>
          <w:lang w:eastAsia="en-GB"/>
        </w:rPr>
      </w:pPr>
      <w:r w:rsidRPr="00247764">
        <w:rPr>
          <w:rStyle w:val="normaltextrun"/>
          <w:rFonts w:eastAsiaTheme="majorEastAsia" w:cstheme="minorHAnsi"/>
          <w:sz w:val="24"/>
          <w:szCs w:val="24"/>
        </w:rPr>
        <w:t>What do you think influences or trigger your pain on a bad day? </w:t>
      </w:r>
      <w:r w:rsidRPr="00247764">
        <w:rPr>
          <w:rStyle w:val="eop"/>
          <w:rFonts w:cstheme="minorHAnsi"/>
          <w:sz w:val="24"/>
          <w:szCs w:val="24"/>
        </w:rPr>
        <w:t> </w:t>
      </w:r>
    </w:p>
    <w:p w14:paraId="3A30B6A8" w14:textId="77777777" w:rsidR="00D91770" w:rsidRPr="00247764" w:rsidRDefault="00D91770" w:rsidP="00D91770">
      <w:pPr>
        <w:pStyle w:val="ListParagraph"/>
        <w:ind w:left="1440"/>
        <w:rPr>
          <w:rStyle w:val="eop"/>
          <w:rFonts w:cstheme="minorHAnsi"/>
          <w:sz w:val="24"/>
          <w:szCs w:val="24"/>
        </w:rPr>
      </w:pPr>
      <w:r w:rsidRPr="00247764">
        <w:rPr>
          <w:rStyle w:val="normaltextrun"/>
          <w:rFonts w:eastAsiaTheme="majorEastAsia" w:cstheme="minorHAnsi"/>
          <w:sz w:val="24"/>
          <w:szCs w:val="24"/>
        </w:rPr>
        <w:t>Prompt: sleep, stress, diet, activity, mood</w:t>
      </w:r>
      <w:r w:rsidRPr="00247764">
        <w:rPr>
          <w:rStyle w:val="eop"/>
          <w:rFonts w:cstheme="minorHAnsi"/>
          <w:sz w:val="24"/>
          <w:szCs w:val="24"/>
        </w:rPr>
        <w:t> </w:t>
      </w:r>
    </w:p>
    <w:p w14:paraId="79DC1A14" w14:textId="77777777" w:rsidR="00D91770" w:rsidRPr="00247764" w:rsidRDefault="00D91770" w:rsidP="00D91770">
      <w:pPr>
        <w:pStyle w:val="ListParagraph"/>
        <w:numPr>
          <w:ilvl w:val="0"/>
          <w:numId w:val="11"/>
        </w:numPr>
        <w:rPr>
          <w:rStyle w:val="normaltextrun"/>
          <w:rFonts w:cstheme="minorHAnsi"/>
          <w:sz w:val="24"/>
          <w:szCs w:val="24"/>
          <w:bdr w:val="none" w:sz="0" w:space="0" w:color="auto" w:frame="1"/>
          <w:lang w:eastAsia="en-GB"/>
        </w:rPr>
      </w:pPr>
      <w:r w:rsidRPr="00247764">
        <w:rPr>
          <w:rStyle w:val="normaltextrun"/>
          <w:rFonts w:cstheme="minorHAnsi"/>
          <w:sz w:val="24"/>
          <w:szCs w:val="24"/>
        </w:rPr>
        <w:t>How do you manage your symptoms on bad day? </w:t>
      </w:r>
    </w:p>
    <w:p w14:paraId="0BE1634F" w14:textId="77777777" w:rsidR="00D91770" w:rsidRPr="00247764" w:rsidRDefault="00D91770" w:rsidP="00D91770">
      <w:pPr>
        <w:pStyle w:val="ListParagraph"/>
        <w:ind w:left="1440"/>
        <w:rPr>
          <w:rStyle w:val="eop"/>
          <w:rFonts w:cstheme="minorHAnsi"/>
          <w:sz w:val="24"/>
          <w:szCs w:val="24"/>
          <w:bdr w:val="none" w:sz="0" w:space="0" w:color="auto" w:frame="1"/>
          <w:lang w:eastAsia="en-GB"/>
        </w:rPr>
      </w:pPr>
      <w:r w:rsidRPr="00247764">
        <w:rPr>
          <w:rStyle w:val="normaltextrun"/>
          <w:rFonts w:eastAsiaTheme="majorEastAsia" w:cstheme="minorHAnsi"/>
          <w:sz w:val="24"/>
          <w:szCs w:val="24"/>
        </w:rPr>
        <w:t>Prompt: go to bed, exercise, call a friend</w:t>
      </w:r>
      <w:r w:rsidRPr="00247764">
        <w:rPr>
          <w:rStyle w:val="eop"/>
          <w:rFonts w:cstheme="minorHAnsi"/>
          <w:sz w:val="24"/>
          <w:szCs w:val="24"/>
        </w:rPr>
        <w:t> </w:t>
      </w:r>
    </w:p>
    <w:p w14:paraId="14B9CC6E" w14:textId="5B7E98F7" w:rsidR="00D91770" w:rsidRDefault="00D91770" w:rsidP="00273D5D">
      <w:pPr>
        <w:pStyle w:val="ListParagraph"/>
        <w:numPr>
          <w:ilvl w:val="0"/>
          <w:numId w:val="22"/>
        </w:numPr>
        <w:rPr>
          <w:lang w:eastAsia="en-GB"/>
        </w:rPr>
      </w:pPr>
      <w:r w:rsidRPr="00247764">
        <w:rPr>
          <w:rStyle w:val="normaltextrun"/>
          <w:rFonts w:eastAsiaTheme="majorEastAsia" w:cstheme="minorHAnsi"/>
          <w:sz w:val="24"/>
          <w:szCs w:val="24"/>
        </w:rPr>
        <w:t>Is there anything you would like to tell me about your chronic pain or lifestyle that I haven’t asked</w:t>
      </w:r>
      <w:r w:rsidR="00247764" w:rsidRPr="00247764">
        <w:rPr>
          <w:rStyle w:val="normaltextrun"/>
          <w:rFonts w:eastAsiaTheme="majorEastAsia" w:cstheme="minorHAnsi"/>
          <w:sz w:val="24"/>
          <w:szCs w:val="24"/>
        </w:rPr>
        <w:t xml:space="preserve"> </w:t>
      </w:r>
      <w:r w:rsidR="00247764" w:rsidRPr="00247764">
        <w:rPr>
          <w:sz w:val="24"/>
          <w:szCs w:val="24"/>
          <w:lang w:eastAsia="en-GB"/>
        </w:rPr>
        <w:t>that you think is important for me to know in terms of what makes your pain get better or worse?</w:t>
      </w:r>
    </w:p>
    <w:p w14:paraId="42409CD4" w14:textId="1F1DE764" w:rsidR="00D91770" w:rsidRPr="009B6BD0" w:rsidRDefault="00D91770" w:rsidP="00D91770">
      <w:pPr>
        <w:pStyle w:val="Heading2"/>
        <w:rPr>
          <w:lang w:eastAsia="en-GB"/>
        </w:rPr>
      </w:pPr>
      <w:r>
        <w:rPr>
          <w:lang w:eastAsia="en-GB"/>
        </w:rPr>
        <w:t>Focus: Friends and social connections (</w:t>
      </w:r>
      <w:r w:rsidRPr="1AFBE260">
        <w:rPr>
          <w:lang w:eastAsia="en-GB"/>
        </w:rPr>
        <w:t>T</w:t>
      </w:r>
      <w:r w:rsidR="41C40396" w:rsidRPr="1AFBE260">
        <w:rPr>
          <w:lang w:eastAsia="en-GB"/>
        </w:rPr>
        <w:t xml:space="preserve">opic </w:t>
      </w:r>
      <w:r w:rsidRPr="1AFBE260">
        <w:rPr>
          <w:lang w:eastAsia="en-GB"/>
        </w:rPr>
        <w:t>2</w:t>
      </w:r>
      <w:r>
        <w:rPr>
          <w:lang w:eastAsia="en-GB"/>
        </w:rPr>
        <w:t>)</w:t>
      </w:r>
    </w:p>
    <w:p w14:paraId="43CD39FF"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There are no right or wrong answers, can you describe what a friend or friendship looks like for you?</w:t>
      </w:r>
    </w:p>
    <w:p w14:paraId="3336C254"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What are some of the qualities that you look for in a person to enable you to call them a friend? (in relation to pain or otherwise)</w:t>
      </w:r>
    </w:p>
    <w:p w14:paraId="56C9F06C"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Aside from family, do you have someone who you talk to about your pain? (who is your go to person/s?)</w:t>
      </w:r>
    </w:p>
    <w:p w14:paraId="1C194C42" w14:textId="013E87D2" w:rsidR="00D91770" w:rsidRPr="00247764" w:rsidRDefault="00D91770" w:rsidP="00D91770">
      <w:pPr>
        <w:pStyle w:val="ListParagraph"/>
        <w:numPr>
          <w:ilvl w:val="0"/>
          <w:numId w:val="27"/>
        </w:numPr>
        <w:rPr>
          <w:sz w:val="24"/>
          <w:szCs w:val="24"/>
          <w:lang w:eastAsia="en-GB"/>
        </w:rPr>
      </w:pPr>
      <w:r w:rsidRPr="00247764">
        <w:rPr>
          <w:sz w:val="24"/>
          <w:szCs w:val="24"/>
          <w:lang w:eastAsia="en-GB"/>
        </w:rPr>
        <w:t>(And if so) Who are your go to friends if you want to talk about your pain? And Friends you don’t want to talk to about your pain? And why?</w:t>
      </w:r>
    </w:p>
    <w:p w14:paraId="118F3E78"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 xml:space="preserve">Do you feel lonely or isolated? </w:t>
      </w:r>
    </w:p>
    <w:p w14:paraId="3F5C47CD" w14:textId="3CCC34DE" w:rsidR="00D91770" w:rsidRPr="00247764" w:rsidRDefault="00D91770" w:rsidP="00D91770">
      <w:pPr>
        <w:pStyle w:val="ListParagraph"/>
        <w:numPr>
          <w:ilvl w:val="0"/>
          <w:numId w:val="27"/>
        </w:numPr>
        <w:rPr>
          <w:sz w:val="24"/>
          <w:szCs w:val="24"/>
          <w:lang w:eastAsia="en-GB"/>
        </w:rPr>
      </w:pPr>
      <w:r w:rsidRPr="00247764">
        <w:rPr>
          <w:sz w:val="24"/>
          <w:szCs w:val="24"/>
          <w:lang w:eastAsia="en-GB"/>
        </w:rPr>
        <w:t xml:space="preserve">How does interacting with your friends affect your pain? </w:t>
      </w:r>
      <w:r w:rsidR="00247764">
        <w:rPr>
          <w:sz w:val="24"/>
          <w:szCs w:val="24"/>
          <w:lang w:eastAsia="en-GB"/>
        </w:rPr>
        <w:t>(in terms of doing things together)</w:t>
      </w:r>
    </w:p>
    <w:p w14:paraId="523B64E1" w14:textId="332726DB" w:rsidR="00D91770" w:rsidRPr="00247764" w:rsidRDefault="00D91770" w:rsidP="00D91770">
      <w:pPr>
        <w:pStyle w:val="ListParagraph"/>
        <w:numPr>
          <w:ilvl w:val="0"/>
          <w:numId w:val="27"/>
        </w:numPr>
        <w:rPr>
          <w:sz w:val="24"/>
          <w:szCs w:val="24"/>
          <w:lang w:eastAsia="en-GB"/>
        </w:rPr>
      </w:pPr>
      <w:r w:rsidRPr="00247764">
        <w:rPr>
          <w:sz w:val="24"/>
          <w:szCs w:val="24"/>
          <w:lang w:eastAsia="en-GB"/>
        </w:rPr>
        <w:t>How does your relationship with friends affect your pain?</w:t>
      </w:r>
      <w:r w:rsidR="00247764">
        <w:rPr>
          <w:sz w:val="24"/>
          <w:szCs w:val="24"/>
          <w:lang w:eastAsia="en-GB"/>
        </w:rPr>
        <w:t xml:space="preserve"> (in terms of friendship over time)</w:t>
      </w:r>
    </w:p>
    <w:p w14:paraId="4B99EAAC"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Would you say you feel accepted and have a sense of belonging with your friendship group?</w:t>
      </w:r>
    </w:p>
    <w:p w14:paraId="6ACCA7A4"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 xml:space="preserve">Have you made new friends though bonding in the pain experience? </w:t>
      </w:r>
    </w:p>
    <w:p w14:paraId="484832A4" w14:textId="77777777" w:rsidR="00D91770" w:rsidRPr="00247764" w:rsidRDefault="00D91770" w:rsidP="00D91770">
      <w:pPr>
        <w:pStyle w:val="ListParagraph"/>
        <w:numPr>
          <w:ilvl w:val="0"/>
          <w:numId w:val="27"/>
        </w:numPr>
        <w:rPr>
          <w:sz w:val="24"/>
          <w:szCs w:val="24"/>
          <w:lang w:eastAsia="en-GB"/>
        </w:rPr>
      </w:pPr>
      <w:r w:rsidRPr="00247764">
        <w:rPr>
          <w:sz w:val="24"/>
          <w:szCs w:val="24"/>
          <w:lang w:eastAsia="en-GB"/>
        </w:rPr>
        <w:t>Do you think your friends understand how your pain impacts your life? (invisibility of pain)</w:t>
      </w:r>
    </w:p>
    <w:p w14:paraId="14CBA55B" w14:textId="6CCA2ED7" w:rsidR="00D91770" w:rsidRPr="00247764" w:rsidRDefault="00D91770" w:rsidP="00D91770">
      <w:pPr>
        <w:pStyle w:val="ListParagraph"/>
        <w:numPr>
          <w:ilvl w:val="0"/>
          <w:numId w:val="27"/>
        </w:numPr>
        <w:rPr>
          <w:sz w:val="24"/>
          <w:szCs w:val="24"/>
          <w:lang w:eastAsia="en-GB"/>
        </w:rPr>
      </w:pPr>
      <w:r w:rsidRPr="00247764">
        <w:rPr>
          <w:sz w:val="24"/>
          <w:szCs w:val="24"/>
          <w:lang w:eastAsia="en-GB"/>
        </w:rPr>
        <w:t>How has living with pain affected your social life?</w:t>
      </w:r>
      <w:r w:rsidR="00247764">
        <w:rPr>
          <w:sz w:val="24"/>
          <w:szCs w:val="24"/>
          <w:lang w:eastAsia="en-GB"/>
        </w:rPr>
        <w:t xml:space="preserve"> (variability of pain)</w:t>
      </w:r>
    </w:p>
    <w:p w14:paraId="63935D7D" w14:textId="147BE60D" w:rsidR="00D91770" w:rsidRPr="00247764" w:rsidRDefault="00D91770" w:rsidP="00D91770">
      <w:pPr>
        <w:pStyle w:val="ListParagraph"/>
        <w:numPr>
          <w:ilvl w:val="0"/>
          <w:numId w:val="27"/>
        </w:numPr>
        <w:rPr>
          <w:sz w:val="24"/>
          <w:szCs w:val="24"/>
          <w:lang w:eastAsia="en-GB"/>
        </w:rPr>
      </w:pPr>
      <w:r w:rsidRPr="00247764">
        <w:rPr>
          <w:sz w:val="24"/>
          <w:szCs w:val="24"/>
          <w:lang w:eastAsia="en-GB"/>
        </w:rPr>
        <w:t>Have you changed the way you socialise?</w:t>
      </w:r>
      <w:r w:rsidR="00247764">
        <w:rPr>
          <w:sz w:val="24"/>
          <w:szCs w:val="24"/>
          <w:lang w:eastAsia="en-GB"/>
        </w:rPr>
        <w:t xml:space="preserve"> (</w:t>
      </w:r>
      <w:proofErr w:type="gramStart"/>
      <w:r w:rsidR="00247764">
        <w:rPr>
          <w:sz w:val="24"/>
          <w:szCs w:val="24"/>
          <w:lang w:eastAsia="en-GB"/>
        </w:rPr>
        <w:t>as a result of</w:t>
      </w:r>
      <w:proofErr w:type="gramEnd"/>
      <w:r w:rsidR="00247764">
        <w:rPr>
          <w:sz w:val="24"/>
          <w:szCs w:val="24"/>
          <w:lang w:eastAsia="en-GB"/>
        </w:rPr>
        <w:t xml:space="preserve"> living with pain)</w:t>
      </w:r>
    </w:p>
    <w:p w14:paraId="27765E8D" w14:textId="0E629C67" w:rsidR="00D91770" w:rsidRPr="00247764" w:rsidRDefault="00D91770" w:rsidP="00D91770">
      <w:pPr>
        <w:pStyle w:val="ListParagraph"/>
        <w:numPr>
          <w:ilvl w:val="0"/>
          <w:numId w:val="27"/>
        </w:numPr>
        <w:rPr>
          <w:sz w:val="24"/>
          <w:szCs w:val="24"/>
          <w:lang w:eastAsia="en-GB"/>
        </w:rPr>
      </w:pPr>
      <w:r w:rsidRPr="00247764">
        <w:rPr>
          <w:sz w:val="24"/>
          <w:szCs w:val="24"/>
          <w:lang w:eastAsia="en-GB"/>
        </w:rPr>
        <w:t>Do you ever feel you protect your friends from your pain? (do you cover up/downplay your pain in front of them?)</w:t>
      </w:r>
    </w:p>
    <w:p w14:paraId="03160E69" w14:textId="552BADB5" w:rsidR="00D91770" w:rsidRPr="00247764" w:rsidRDefault="00D91770" w:rsidP="00247764">
      <w:pPr>
        <w:pStyle w:val="ListParagraph"/>
        <w:numPr>
          <w:ilvl w:val="0"/>
          <w:numId w:val="22"/>
        </w:numPr>
        <w:rPr>
          <w:sz w:val="24"/>
          <w:szCs w:val="24"/>
          <w:lang w:eastAsia="en-GB"/>
        </w:rPr>
      </w:pPr>
      <w:r w:rsidRPr="00247764">
        <w:rPr>
          <w:rStyle w:val="normaltextrun"/>
          <w:rFonts w:eastAsiaTheme="majorEastAsia" w:cstheme="minorHAnsi"/>
          <w:sz w:val="24"/>
          <w:szCs w:val="24"/>
        </w:rPr>
        <w:t xml:space="preserve">Is there anything you would like to tell me about your friends in relation to your </w:t>
      </w:r>
      <w:r w:rsidRPr="00247764">
        <w:rPr>
          <w:sz w:val="24"/>
          <w:szCs w:val="24"/>
          <w:lang w:eastAsia="en-GB"/>
        </w:rPr>
        <w:t>pain that I haven’t asked</w:t>
      </w:r>
      <w:r w:rsidR="00247764">
        <w:rPr>
          <w:sz w:val="24"/>
          <w:szCs w:val="24"/>
          <w:lang w:eastAsia="en-GB"/>
        </w:rPr>
        <w:t xml:space="preserve"> that you think is important for me to know in terms of what makes your pain get better or worse</w:t>
      </w:r>
      <w:r w:rsidRPr="00247764">
        <w:rPr>
          <w:sz w:val="24"/>
          <w:szCs w:val="24"/>
          <w:lang w:eastAsia="en-GB"/>
        </w:rPr>
        <w:t>?</w:t>
      </w:r>
    </w:p>
    <w:p w14:paraId="3D479190" w14:textId="1CD468C6" w:rsidR="00D91770" w:rsidRDefault="00D91770" w:rsidP="00D91770">
      <w:pPr>
        <w:pStyle w:val="Heading2"/>
        <w:rPr>
          <w:lang w:eastAsia="en-GB"/>
        </w:rPr>
      </w:pPr>
      <w:r>
        <w:rPr>
          <w:lang w:eastAsia="en-GB"/>
        </w:rPr>
        <w:lastRenderedPageBreak/>
        <w:t>Focus: Resources and managing pain (</w:t>
      </w:r>
      <w:r w:rsidRPr="0E8975A2">
        <w:rPr>
          <w:lang w:eastAsia="en-GB"/>
        </w:rPr>
        <w:t>T</w:t>
      </w:r>
      <w:r w:rsidR="72114468" w:rsidRPr="0E8975A2">
        <w:rPr>
          <w:lang w:eastAsia="en-GB"/>
        </w:rPr>
        <w:t xml:space="preserve">opic </w:t>
      </w:r>
      <w:r w:rsidRPr="0E8975A2">
        <w:rPr>
          <w:lang w:eastAsia="en-GB"/>
        </w:rPr>
        <w:t>3</w:t>
      </w:r>
      <w:r>
        <w:rPr>
          <w:lang w:eastAsia="en-GB"/>
        </w:rPr>
        <w:t xml:space="preserve">) </w:t>
      </w:r>
    </w:p>
    <w:p w14:paraId="7DA80D36" w14:textId="77777777" w:rsidR="00D91770" w:rsidRPr="00247764" w:rsidRDefault="00D91770" w:rsidP="00D91770">
      <w:pPr>
        <w:pStyle w:val="ListParagraph"/>
        <w:numPr>
          <w:ilvl w:val="0"/>
          <w:numId w:val="22"/>
        </w:numPr>
        <w:rPr>
          <w:sz w:val="24"/>
          <w:szCs w:val="24"/>
          <w:lang w:eastAsia="en-GB"/>
        </w:rPr>
      </w:pPr>
      <w:r w:rsidRPr="00247764">
        <w:rPr>
          <w:sz w:val="24"/>
          <w:szCs w:val="24"/>
          <w:lang w:eastAsia="en-GB"/>
        </w:rPr>
        <w:t>Can you describe the types of resources you have access to for managing your pain?</w:t>
      </w:r>
    </w:p>
    <w:p w14:paraId="330FD0E5" w14:textId="572BEA0D" w:rsidR="00D91770" w:rsidRPr="00247764" w:rsidRDefault="00D91770" w:rsidP="00D91770">
      <w:pPr>
        <w:pStyle w:val="ListParagraph"/>
        <w:numPr>
          <w:ilvl w:val="1"/>
          <w:numId w:val="22"/>
        </w:numPr>
        <w:rPr>
          <w:sz w:val="24"/>
          <w:szCs w:val="24"/>
          <w:lang w:eastAsia="en-GB"/>
        </w:rPr>
      </w:pPr>
      <w:r w:rsidRPr="00247764">
        <w:rPr>
          <w:sz w:val="24"/>
          <w:szCs w:val="24"/>
          <w:lang w:eastAsia="en-GB"/>
        </w:rPr>
        <w:t>Prompt: medical, financial, social, cultural, material, educational</w:t>
      </w:r>
      <w:r w:rsidR="00247764">
        <w:rPr>
          <w:sz w:val="24"/>
          <w:szCs w:val="24"/>
          <w:lang w:eastAsia="en-GB"/>
        </w:rPr>
        <w:t>, time</w:t>
      </w:r>
    </w:p>
    <w:p w14:paraId="00CDB9D6" w14:textId="77777777" w:rsidR="00D91770" w:rsidRPr="00247764" w:rsidRDefault="00D91770" w:rsidP="00D91770">
      <w:pPr>
        <w:pStyle w:val="ListParagraph"/>
        <w:numPr>
          <w:ilvl w:val="0"/>
          <w:numId w:val="22"/>
        </w:numPr>
        <w:rPr>
          <w:sz w:val="24"/>
          <w:szCs w:val="24"/>
          <w:lang w:eastAsia="en-GB"/>
        </w:rPr>
      </w:pPr>
      <w:r w:rsidRPr="00247764">
        <w:rPr>
          <w:sz w:val="24"/>
          <w:szCs w:val="24"/>
          <w:lang w:eastAsia="en-GB"/>
        </w:rPr>
        <w:t>How do these resources influence your experience of living with pain? (ability to manage and treat your pain)</w:t>
      </w:r>
    </w:p>
    <w:p w14:paraId="6F5EF5A5" w14:textId="6FDEF088" w:rsidR="00D91770" w:rsidRPr="00247764" w:rsidRDefault="00D91770" w:rsidP="00D91770">
      <w:pPr>
        <w:pStyle w:val="ListParagraph"/>
        <w:numPr>
          <w:ilvl w:val="0"/>
          <w:numId w:val="22"/>
        </w:numPr>
        <w:rPr>
          <w:sz w:val="24"/>
          <w:szCs w:val="24"/>
          <w:lang w:eastAsia="en-GB"/>
        </w:rPr>
      </w:pPr>
      <w:r w:rsidRPr="00247764">
        <w:rPr>
          <w:sz w:val="24"/>
          <w:szCs w:val="24"/>
          <w:lang w:eastAsia="en-GB"/>
        </w:rPr>
        <w:t xml:space="preserve">What role does your </w:t>
      </w:r>
      <w:r w:rsidR="00247764" w:rsidRPr="00247764">
        <w:rPr>
          <w:sz w:val="24"/>
          <w:szCs w:val="24"/>
          <w:lang w:eastAsia="en-GB"/>
        </w:rPr>
        <w:t xml:space="preserve">access </w:t>
      </w:r>
      <w:r w:rsidRPr="00247764">
        <w:rPr>
          <w:sz w:val="24"/>
          <w:szCs w:val="24"/>
          <w:lang w:eastAsia="en-GB"/>
        </w:rPr>
        <w:t>healthcare play in the management of your pain? (</w:t>
      </w:r>
      <w:r w:rsidR="00247764">
        <w:rPr>
          <w:sz w:val="24"/>
          <w:szCs w:val="24"/>
          <w:lang w:eastAsia="en-GB"/>
        </w:rPr>
        <w:t>private or otherwise</w:t>
      </w:r>
      <w:r w:rsidRPr="00247764">
        <w:rPr>
          <w:sz w:val="24"/>
          <w:szCs w:val="24"/>
          <w:lang w:eastAsia="en-GB"/>
        </w:rPr>
        <w:t>)</w:t>
      </w:r>
    </w:p>
    <w:p w14:paraId="2902AFE8" w14:textId="77777777" w:rsidR="00D91770" w:rsidRPr="00247764" w:rsidRDefault="00D91770" w:rsidP="00D91770">
      <w:pPr>
        <w:pStyle w:val="ListParagraph"/>
        <w:numPr>
          <w:ilvl w:val="0"/>
          <w:numId w:val="22"/>
        </w:numPr>
        <w:rPr>
          <w:sz w:val="24"/>
          <w:szCs w:val="24"/>
          <w:lang w:eastAsia="en-GB"/>
        </w:rPr>
      </w:pPr>
      <w:r w:rsidRPr="00247764">
        <w:rPr>
          <w:sz w:val="24"/>
          <w:szCs w:val="24"/>
          <w:lang w:eastAsia="en-GB"/>
        </w:rPr>
        <w:t>How do you use community resources (support groups, local services, etc.) to help manage your pain?</w:t>
      </w:r>
    </w:p>
    <w:p w14:paraId="67232B20" w14:textId="77777777" w:rsidR="00D91770" w:rsidRPr="00247764" w:rsidRDefault="00D91770" w:rsidP="00D91770">
      <w:pPr>
        <w:pStyle w:val="ListParagraph"/>
        <w:numPr>
          <w:ilvl w:val="0"/>
          <w:numId w:val="22"/>
        </w:numPr>
        <w:rPr>
          <w:sz w:val="24"/>
          <w:szCs w:val="24"/>
          <w:lang w:eastAsia="en-GB"/>
        </w:rPr>
      </w:pPr>
      <w:r w:rsidRPr="00247764">
        <w:rPr>
          <w:sz w:val="24"/>
          <w:szCs w:val="24"/>
          <w:lang w:eastAsia="en-GB"/>
        </w:rPr>
        <w:t>Do you think your knowledge or your way of thinking about how medical things work influences your pain? (Knowing about systems of ideas? Language?)</w:t>
      </w:r>
    </w:p>
    <w:p w14:paraId="4B3A4E47" w14:textId="0AADFFB7" w:rsidR="00D91770" w:rsidRPr="00247764" w:rsidRDefault="00D91770" w:rsidP="00D91770">
      <w:pPr>
        <w:pStyle w:val="ListParagraph"/>
        <w:numPr>
          <w:ilvl w:val="0"/>
          <w:numId w:val="22"/>
        </w:numPr>
        <w:rPr>
          <w:sz w:val="24"/>
          <w:szCs w:val="24"/>
          <w:lang w:eastAsia="en-GB"/>
        </w:rPr>
      </w:pPr>
      <w:r w:rsidRPr="00247764">
        <w:rPr>
          <w:sz w:val="24"/>
          <w:szCs w:val="24"/>
          <w:lang w:eastAsia="en-GB"/>
        </w:rPr>
        <w:t>Do you think your family and family background are resources? And how do they affect your pain? (question always reworded</w:t>
      </w:r>
      <w:r w:rsidR="00247764">
        <w:rPr>
          <w:sz w:val="24"/>
          <w:szCs w:val="24"/>
          <w:lang w:eastAsia="en-GB"/>
        </w:rPr>
        <w:t>, often includes work and/or education</w:t>
      </w:r>
      <w:r w:rsidRPr="00247764">
        <w:rPr>
          <w:sz w:val="24"/>
          <w:szCs w:val="24"/>
          <w:lang w:eastAsia="en-GB"/>
        </w:rPr>
        <w:t>)</w:t>
      </w:r>
    </w:p>
    <w:p w14:paraId="16D9E9F7" w14:textId="2DB11C6F" w:rsidR="00D91770" w:rsidRPr="00247764" w:rsidRDefault="00D91770" w:rsidP="00D91770">
      <w:pPr>
        <w:pStyle w:val="ListParagraph"/>
        <w:numPr>
          <w:ilvl w:val="0"/>
          <w:numId w:val="22"/>
        </w:numPr>
        <w:rPr>
          <w:sz w:val="24"/>
          <w:szCs w:val="24"/>
          <w:lang w:eastAsia="en-GB"/>
        </w:rPr>
      </w:pPr>
      <w:r w:rsidRPr="00247764">
        <w:rPr>
          <w:sz w:val="24"/>
          <w:szCs w:val="24"/>
          <w:lang w:eastAsia="en-GB"/>
        </w:rPr>
        <w:t>Are there any gaps in the resources available to you that make managing your pain more difficult? (question always reworded)</w:t>
      </w:r>
    </w:p>
    <w:p w14:paraId="40F158FC" w14:textId="29E8E1BB" w:rsidR="00D91770" w:rsidRPr="00247764" w:rsidRDefault="00D91770" w:rsidP="00D91770">
      <w:pPr>
        <w:pStyle w:val="ListParagraph"/>
        <w:numPr>
          <w:ilvl w:val="0"/>
          <w:numId w:val="22"/>
        </w:numPr>
        <w:rPr>
          <w:sz w:val="24"/>
          <w:szCs w:val="24"/>
          <w:lang w:eastAsia="en-GB"/>
        </w:rPr>
      </w:pPr>
      <w:r w:rsidRPr="00247764">
        <w:rPr>
          <w:sz w:val="24"/>
          <w:szCs w:val="24"/>
          <w:lang w:eastAsia="en-GB"/>
        </w:rPr>
        <w:t xml:space="preserve">What advice would you give to someone seeking to improve their access to resources for pain management? </w:t>
      </w:r>
    </w:p>
    <w:p w14:paraId="05EF947E" w14:textId="59FD776A" w:rsidR="00D91770" w:rsidRPr="00247764" w:rsidRDefault="00D91770" w:rsidP="00D91770">
      <w:pPr>
        <w:pStyle w:val="ListParagraph"/>
        <w:numPr>
          <w:ilvl w:val="0"/>
          <w:numId w:val="22"/>
        </w:numPr>
        <w:rPr>
          <w:sz w:val="24"/>
          <w:szCs w:val="24"/>
          <w:lang w:eastAsia="en-GB"/>
        </w:rPr>
      </w:pPr>
      <w:r w:rsidRPr="00247764">
        <w:rPr>
          <w:sz w:val="24"/>
          <w:szCs w:val="24"/>
          <w:lang w:eastAsia="en-GB"/>
        </w:rPr>
        <w:t>Is there anything you’d like to tell me about your resources in relation to your pain that I haven’t asked</w:t>
      </w:r>
      <w:r w:rsidR="00247764">
        <w:rPr>
          <w:sz w:val="24"/>
          <w:szCs w:val="24"/>
          <w:lang w:eastAsia="en-GB"/>
        </w:rPr>
        <w:t xml:space="preserve"> that you think is important for me to know in terms of what makes your pain get better or worse</w:t>
      </w:r>
      <w:r w:rsidRPr="00247764">
        <w:rPr>
          <w:sz w:val="24"/>
          <w:szCs w:val="24"/>
          <w:lang w:eastAsia="en-GB"/>
        </w:rPr>
        <w:t>?</w:t>
      </w:r>
    </w:p>
    <w:p w14:paraId="3087DCD9" w14:textId="7A7FD8F8" w:rsidR="00D91770" w:rsidRDefault="00D91770" w:rsidP="00D91770">
      <w:pPr>
        <w:pStyle w:val="Heading2"/>
        <w:rPr>
          <w:lang w:eastAsia="en-GB"/>
        </w:rPr>
      </w:pPr>
      <w:r>
        <w:rPr>
          <w:lang w:eastAsia="en-GB"/>
        </w:rPr>
        <w:t>Focus: Family and social connections (</w:t>
      </w:r>
      <w:r w:rsidRPr="1D448554">
        <w:rPr>
          <w:lang w:eastAsia="en-GB"/>
        </w:rPr>
        <w:t>T</w:t>
      </w:r>
      <w:r w:rsidR="66489D68" w:rsidRPr="1D448554">
        <w:rPr>
          <w:lang w:eastAsia="en-GB"/>
        </w:rPr>
        <w:t xml:space="preserve">opic </w:t>
      </w:r>
      <w:r w:rsidRPr="1D448554">
        <w:rPr>
          <w:lang w:eastAsia="en-GB"/>
        </w:rPr>
        <w:t>4</w:t>
      </w:r>
      <w:r>
        <w:rPr>
          <w:lang w:eastAsia="en-GB"/>
        </w:rPr>
        <w:t xml:space="preserve">) </w:t>
      </w:r>
    </w:p>
    <w:p w14:paraId="67305024" w14:textId="4273721F" w:rsidR="00D91770" w:rsidRPr="00247764" w:rsidRDefault="00D91770" w:rsidP="00D91770">
      <w:pPr>
        <w:pStyle w:val="ListParagraph"/>
        <w:numPr>
          <w:ilvl w:val="0"/>
          <w:numId w:val="25"/>
        </w:numPr>
        <w:rPr>
          <w:sz w:val="24"/>
          <w:szCs w:val="24"/>
          <w:lang w:eastAsia="en-GB"/>
        </w:rPr>
      </w:pPr>
      <w:r w:rsidRPr="00247764">
        <w:rPr>
          <w:sz w:val="24"/>
          <w:szCs w:val="24"/>
          <w:lang w:eastAsia="en-GB"/>
        </w:rPr>
        <w:t xml:space="preserve">Could you describe who is in your family? </w:t>
      </w:r>
      <w:r w:rsidR="00247764">
        <w:rPr>
          <w:sz w:val="24"/>
          <w:szCs w:val="24"/>
          <w:lang w:eastAsia="en-GB"/>
        </w:rPr>
        <w:t>(and how often you see/interact with them)</w:t>
      </w:r>
    </w:p>
    <w:p w14:paraId="437F50B7"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 xml:space="preserve">Would you say your family understands the variability of your pain? </w:t>
      </w:r>
    </w:p>
    <w:p w14:paraId="06485BF1" w14:textId="50800E1C" w:rsidR="00D91770" w:rsidRPr="00247764" w:rsidRDefault="00D91770" w:rsidP="00D91770">
      <w:pPr>
        <w:pStyle w:val="ListParagraph"/>
        <w:numPr>
          <w:ilvl w:val="0"/>
          <w:numId w:val="25"/>
        </w:numPr>
        <w:rPr>
          <w:sz w:val="24"/>
          <w:szCs w:val="24"/>
          <w:lang w:eastAsia="en-GB"/>
        </w:rPr>
      </w:pPr>
      <w:r w:rsidRPr="00247764">
        <w:rPr>
          <w:sz w:val="24"/>
          <w:szCs w:val="24"/>
          <w:lang w:eastAsia="en-GB"/>
        </w:rPr>
        <w:t xml:space="preserve">Do they offer sympathy and concern? </w:t>
      </w:r>
      <w:r w:rsidR="00247764">
        <w:rPr>
          <w:sz w:val="24"/>
          <w:szCs w:val="24"/>
          <w:lang w:eastAsia="en-GB"/>
        </w:rPr>
        <w:t>(and/or support)</w:t>
      </w:r>
    </w:p>
    <w:p w14:paraId="20FBEFC4" w14:textId="318BFE9C" w:rsidR="00D91770" w:rsidRPr="00247764" w:rsidRDefault="00D91770" w:rsidP="00D91770">
      <w:pPr>
        <w:pStyle w:val="ListParagraph"/>
        <w:numPr>
          <w:ilvl w:val="0"/>
          <w:numId w:val="25"/>
        </w:numPr>
        <w:rPr>
          <w:sz w:val="24"/>
          <w:szCs w:val="24"/>
          <w:lang w:eastAsia="en-GB"/>
        </w:rPr>
      </w:pPr>
      <w:r w:rsidRPr="00247764">
        <w:rPr>
          <w:sz w:val="24"/>
          <w:szCs w:val="24"/>
          <w:lang w:eastAsia="en-GB"/>
        </w:rPr>
        <w:t>Do you ever ask any family members for help due to your pain? E.g., with any day-to-day tasks? With what sort of tasks?</w:t>
      </w:r>
    </w:p>
    <w:p w14:paraId="7C29E30E"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How do family members respond to you when you are in pain?</w:t>
      </w:r>
    </w:p>
    <w:p w14:paraId="6DF87A68"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 xml:space="preserve">In which ways do you feel your family support you when you are in pain? </w:t>
      </w:r>
    </w:p>
    <w:p w14:paraId="707CDE64" w14:textId="73587E77" w:rsidR="00D91770" w:rsidRPr="00247764" w:rsidRDefault="00D91770" w:rsidP="00D91770">
      <w:pPr>
        <w:pStyle w:val="ListParagraph"/>
        <w:numPr>
          <w:ilvl w:val="0"/>
          <w:numId w:val="25"/>
        </w:numPr>
        <w:rPr>
          <w:sz w:val="24"/>
          <w:szCs w:val="24"/>
          <w:lang w:eastAsia="en-GB"/>
        </w:rPr>
      </w:pPr>
      <w:r w:rsidRPr="00247764">
        <w:rPr>
          <w:sz w:val="24"/>
          <w:szCs w:val="24"/>
          <w:lang w:eastAsia="en-GB"/>
        </w:rPr>
        <w:t>Do you feel living with pain puts strain on your family? (e.g., burden</w:t>
      </w:r>
      <w:r w:rsidR="000F3130">
        <w:rPr>
          <w:sz w:val="24"/>
          <w:szCs w:val="24"/>
          <w:lang w:eastAsia="en-GB"/>
        </w:rPr>
        <w:t xml:space="preserve"> to others</w:t>
      </w:r>
      <w:r w:rsidRPr="00247764">
        <w:rPr>
          <w:sz w:val="24"/>
          <w:szCs w:val="24"/>
          <w:lang w:eastAsia="en-GB"/>
        </w:rPr>
        <w:t>)</w:t>
      </w:r>
    </w:p>
    <w:p w14:paraId="016C90DA"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Are there specific family members who are more involved than others?</w:t>
      </w:r>
    </w:p>
    <w:p w14:paraId="3CFDABAD" w14:textId="24F8858E" w:rsidR="00D91770" w:rsidRPr="00247764" w:rsidRDefault="00D91770" w:rsidP="00D91770">
      <w:pPr>
        <w:pStyle w:val="ListParagraph"/>
        <w:numPr>
          <w:ilvl w:val="0"/>
          <w:numId w:val="25"/>
        </w:numPr>
        <w:rPr>
          <w:sz w:val="24"/>
          <w:szCs w:val="24"/>
          <w:lang w:eastAsia="en-GB"/>
        </w:rPr>
      </w:pPr>
      <w:r w:rsidRPr="00247764">
        <w:rPr>
          <w:sz w:val="24"/>
          <w:szCs w:val="24"/>
          <w:lang w:eastAsia="en-GB"/>
        </w:rPr>
        <w:t>Has your relationship with your family changed since living with pain?</w:t>
      </w:r>
    </w:p>
    <w:p w14:paraId="3D274910"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Has your pain affected your relationships with extended family? E.g., ability to attend family celebrations or regularly interaction?</w:t>
      </w:r>
    </w:p>
    <w:p w14:paraId="272ABFB5" w14:textId="77777777" w:rsidR="00D91770" w:rsidRPr="00247764" w:rsidRDefault="00D91770" w:rsidP="00D91770">
      <w:pPr>
        <w:pStyle w:val="ListParagraph"/>
        <w:numPr>
          <w:ilvl w:val="0"/>
          <w:numId w:val="25"/>
        </w:numPr>
        <w:rPr>
          <w:sz w:val="24"/>
          <w:szCs w:val="24"/>
          <w:lang w:eastAsia="en-GB"/>
        </w:rPr>
      </w:pPr>
      <w:r w:rsidRPr="00247764">
        <w:rPr>
          <w:sz w:val="24"/>
          <w:szCs w:val="24"/>
          <w:lang w:eastAsia="en-GB"/>
        </w:rPr>
        <w:t>What advice would you give to other families on supporting a loved one who is in pain?</w:t>
      </w:r>
    </w:p>
    <w:p w14:paraId="59E415F0" w14:textId="77777777" w:rsidR="000F3130" w:rsidRPr="00247764" w:rsidRDefault="00D91770" w:rsidP="000F3130">
      <w:pPr>
        <w:pStyle w:val="ListParagraph"/>
        <w:numPr>
          <w:ilvl w:val="0"/>
          <w:numId w:val="22"/>
        </w:numPr>
        <w:rPr>
          <w:sz w:val="24"/>
          <w:szCs w:val="24"/>
          <w:lang w:eastAsia="en-GB"/>
        </w:rPr>
      </w:pPr>
      <w:r w:rsidRPr="00247764">
        <w:rPr>
          <w:sz w:val="24"/>
          <w:szCs w:val="24"/>
          <w:lang w:eastAsia="en-GB"/>
        </w:rPr>
        <w:lastRenderedPageBreak/>
        <w:t>Is there anything you’d like to tell me about your family in relation to your pain that I haven’t asked</w:t>
      </w:r>
      <w:r w:rsidR="000F3130">
        <w:rPr>
          <w:sz w:val="24"/>
          <w:szCs w:val="24"/>
          <w:lang w:eastAsia="en-GB"/>
        </w:rPr>
        <w:t xml:space="preserve"> that you think is important for me to know in terms of what makes your pain get better or worse</w:t>
      </w:r>
      <w:r w:rsidR="000F3130" w:rsidRPr="00247764">
        <w:rPr>
          <w:sz w:val="24"/>
          <w:szCs w:val="24"/>
          <w:lang w:eastAsia="en-GB"/>
        </w:rPr>
        <w:t>?</w:t>
      </w:r>
    </w:p>
    <w:p w14:paraId="442EEB9A" w14:textId="1E2A8489" w:rsidR="000F3130" w:rsidRPr="000F3130" w:rsidRDefault="000F3130" w:rsidP="000F3130">
      <w:pPr>
        <w:ind w:left="360"/>
        <w:rPr>
          <w:sz w:val="24"/>
          <w:szCs w:val="24"/>
          <w:lang w:eastAsia="en-GB"/>
        </w:rPr>
      </w:pPr>
    </w:p>
    <w:p w14:paraId="344B2AF4" w14:textId="3B0FBFFC" w:rsidR="00D91770" w:rsidRDefault="00D91770" w:rsidP="00D91770">
      <w:pPr>
        <w:pStyle w:val="Heading2"/>
        <w:rPr>
          <w:lang w:eastAsia="en-GB"/>
        </w:rPr>
      </w:pPr>
      <w:r>
        <w:rPr>
          <w:lang w:eastAsia="en-GB"/>
        </w:rPr>
        <w:t>Focus: Work (</w:t>
      </w:r>
      <w:r w:rsidRPr="3047A27B">
        <w:rPr>
          <w:lang w:eastAsia="en-GB"/>
        </w:rPr>
        <w:t>T</w:t>
      </w:r>
      <w:r w:rsidR="3B755820" w:rsidRPr="3047A27B">
        <w:rPr>
          <w:lang w:eastAsia="en-GB"/>
        </w:rPr>
        <w:t xml:space="preserve">opic </w:t>
      </w:r>
      <w:r w:rsidRPr="3047A27B">
        <w:rPr>
          <w:lang w:eastAsia="en-GB"/>
        </w:rPr>
        <w:t>5</w:t>
      </w:r>
      <w:r>
        <w:rPr>
          <w:lang w:eastAsia="en-GB"/>
        </w:rPr>
        <w:t>)</w:t>
      </w:r>
    </w:p>
    <w:p w14:paraId="42BBA908" w14:textId="77777777" w:rsidR="00D91770" w:rsidRPr="000F3130" w:rsidRDefault="00D91770" w:rsidP="00D91770">
      <w:pPr>
        <w:pStyle w:val="ListParagraph"/>
        <w:numPr>
          <w:ilvl w:val="0"/>
          <w:numId w:val="18"/>
        </w:numPr>
        <w:rPr>
          <w:sz w:val="24"/>
          <w:szCs w:val="24"/>
          <w:lang w:eastAsia="en-GB"/>
        </w:rPr>
      </w:pPr>
      <w:r w:rsidRPr="000F3130">
        <w:rPr>
          <w:sz w:val="24"/>
          <w:szCs w:val="24"/>
          <w:lang w:eastAsia="en-GB"/>
        </w:rPr>
        <w:t>Could you describe your work?</w:t>
      </w:r>
    </w:p>
    <w:p w14:paraId="3450824E" w14:textId="77777777" w:rsidR="00D91770" w:rsidRPr="000F3130" w:rsidRDefault="00D91770" w:rsidP="00D91770">
      <w:pPr>
        <w:pStyle w:val="ListParagraph"/>
        <w:numPr>
          <w:ilvl w:val="0"/>
          <w:numId w:val="18"/>
        </w:numPr>
        <w:rPr>
          <w:sz w:val="24"/>
          <w:szCs w:val="24"/>
          <w:lang w:eastAsia="en-GB"/>
        </w:rPr>
      </w:pPr>
      <w:r w:rsidRPr="000F3130">
        <w:rPr>
          <w:sz w:val="24"/>
          <w:szCs w:val="24"/>
          <w:lang w:eastAsia="en-GB"/>
        </w:rPr>
        <w:t>how does your work relate to you living with pain? (does your work affect your pain)</w:t>
      </w:r>
    </w:p>
    <w:p w14:paraId="184248AE" w14:textId="77777777" w:rsidR="00D91770" w:rsidRPr="000F3130" w:rsidRDefault="00D91770" w:rsidP="00D91770">
      <w:pPr>
        <w:pStyle w:val="ListParagraph"/>
        <w:numPr>
          <w:ilvl w:val="1"/>
          <w:numId w:val="18"/>
        </w:numPr>
        <w:rPr>
          <w:sz w:val="24"/>
          <w:szCs w:val="24"/>
          <w:lang w:eastAsia="en-GB"/>
        </w:rPr>
      </w:pPr>
      <w:r w:rsidRPr="000F3130">
        <w:rPr>
          <w:sz w:val="24"/>
          <w:szCs w:val="24"/>
          <w:lang w:eastAsia="en-GB"/>
        </w:rPr>
        <w:t>What are the primary influencers (social, economic reasons etc)</w:t>
      </w:r>
    </w:p>
    <w:p w14:paraId="41EAE924" w14:textId="03467DA5" w:rsidR="00D91770" w:rsidRPr="000F3130" w:rsidRDefault="00D91770" w:rsidP="00D91770">
      <w:pPr>
        <w:pStyle w:val="ListParagraph"/>
        <w:numPr>
          <w:ilvl w:val="1"/>
          <w:numId w:val="18"/>
        </w:numPr>
        <w:rPr>
          <w:sz w:val="24"/>
          <w:szCs w:val="24"/>
          <w:lang w:eastAsia="en-GB"/>
        </w:rPr>
      </w:pPr>
      <w:r w:rsidRPr="000F3130">
        <w:rPr>
          <w:sz w:val="24"/>
          <w:szCs w:val="24"/>
          <w:lang w:eastAsia="en-GB"/>
        </w:rPr>
        <w:t xml:space="preserve">Do you </w:t>
      </w:r>
      <w:r w:rsidR="000F3130">
        <w:rPr>
          <w:sz w:val="24"/>
          <w:szCs w:val="24"/>
          <w:lang w:eastAsia="en-GB"/>
        </w:rPr>
        <w:t xml:space="preserve">feel comfortable </w:t>
      </w:r>
      <w:r w:rsidRPr="000F3130">
        <w:rPr>
          <w:sz w:val="24"/>
          <w:szCs w:val="24"/>
          <w:lang w:eastAsia="en-GB"/>
        </w:rPr>
        <w:t xml:space="preserve">to negotiate different arrangements around your pain? (working conditions/patterns/ flexibility/WFH/appointments/workplace adjustments) </w:t>
      </w:r>
    </w:p>
    <w:p w14:paraId="6BFEF12D" w14:textId="77777777" w:rsidR="00D91770" w:rsidRPr="000F3130" w:rsidRDefault="00D91770" w:rsidP="00D91770">
      <w:pPr>
        <w:pStyle w:val="ListParagraph"/>
        <w:numPr>
          <w:ilvl w:val="1"/>
          <w:numId w:val="18"/>
        </w:numPr>
        <w:rPr>
          <w:sz w:val="24"/>
          <w:szCs w:val="24"/>
          <w:lang w:eastAsia="en-GB"/>
        </w:rPr>
      </w:pPr>
      <w:r w:rsidRPr="000F3130">
        <w:rPr>
          <w:sz w:val="24"/>
          <w:szCs w:val="24"/>
          <w:lang w:eastAsia="en-GB"/>
        </w:rPr>
        <w:t>How does working from home relate to your pain condition?</w:t>
      </w:r>
    </w:p>
    <w:p w14:paraId="2E774927" w14:textId="5FA7478B" w:rsidR="00D91770" w:rsidRPr="000F3130" w:rsidRDefault="00D91770" w:rsidP="00D91770">
      <w:pPr>
        <w:pStyle w:val="ListParagraph"/>
        <w:numPr>
          <w:ilvl w:val="0"/>
          <w:numId w:val="18"/>
        </w:numPr>
        <w:rPr>
          <w:sz w:val="24"/>
          <w:szCs w:val="24"/>
          <w:lang w:eastAsia="en-GB"/>
        </w:rPr>
      </w:pPr>
      <w:r w:rsidRPr="000F3130">
        <w:rPr>
          <w:sz w:val="24"/>
          <w:szCs w:val="24"/>
          <w:lang w:eastAsia="en-GB"/>
        </w:rPr>
        <w:t xml:space="preserve">Have you ever taken time off work because of your pain? </w:t>
      </w:r>
    </w:p>
    <w:p w14:paraId="313E361C" w14:textId="77777777" w:rsidR="00D91770" w:rsidRPr="000F3130" w:rsidRDefault="00D91770" w:rsidP="00D91770">
      <w:pPr>
        <w:pStyle w:val="ListParagraph"/>
        <w:numPr>
          <w:ilvl w:val="1"/>
          <w:numId w:val="18"/>
        </w:numPr>
        <w:rPr>
          <w:sz w:val="24"/>
          <w:szCs w:val="24"/>
          <w:lang w:eastAsia="en-GB"/>
        </w:rPr>
      </w:pPr>
      <w:r w:rsidRPr="000F3130">
        <w:rPr>
          <w:sz w:val="24"/>
          <w:szCs w:val="24"/>
          <w:lang w:eastAsia="en-GB"/>
        </w:rPr>
        <w:t>How do people respond to you if you are unable to work due to your pain condition?</w:t>
      </w:r>
    </w:p>
    <w:p w14:paraId="3AAE9AF3" w14:textId="77777777" w:rsidR="00D91770" w:rsidRPr="000F3130" w:rsidRDefault="00D91770" w:rsidP="00D91770">
      <w:pPr>
        <w:pStyle w:val="ListParagraph"/>
        <w:numPr>
          <w:ilvl w:val="1"/>
          <w:numId w:val="18"/>
        </w:numPr>
        <w:rPr>
          <w:sz w:val="24"/>
          <w:szCs w:val="24"/>
          <w:lang w:eastAsia="en-GB"/>
        </w:rPr>
      </w:pPr>
      <w:r w:rsidRPr="000F3130">
        <w:rPr>
          <w:sz w:val="24"/>
          <w:szCs w:val="24"/>
          <w:lang w:eastAsia="en-GB"/>
        </w:rPr>
        <w:t xml:space="preserve">Have you had any issues negotiating the sickness policy? </w:t>
      </w:r>
    </w:p>
    <w:p w14:paraId="577B40C1" w14:textId="77777777" w:rsidR="00D91770" w:rsidRPr="000F3130" w:rsidRDefault="00D91770" w:rsidP="00D91770">
      <w:pPr>
        <w:pStyle w:val="ListParagraph"/>
        <w:numPr>
          <w:ilvl w:val="1"/>
          <w:numId w:val="18"/>
        </w:numPr>
        <w:rPr>
          <w:sz w:val="24"/>
          <w:szCs w:val="24"/>
          <w:lang w:eastAsia="en-GB"/>
        </w:rPr>
      </w:pPr>
      <w:proofErr w:type="gramStart"/>
      <w:r w:rsidRPr="000F3130">
        <w:rPr>
          <w:sz w:val="24"/>
          <w:szCs w:val="24"/>
          <w:lang w:eastAsia="en-GB"/>
        </w:rPr>
        <w:t>Is</w:t>
      </w:r>
      <w:proofErr w:type="gramEnd"/>
      <w:r w:rsidRPr="000F3130">
        <w:rPr>
          <w:sz w:val="24"/>
          <w:szCs w:val="24"/>
          <w:lang w:eastAsia="en-GB"/>
        </w:rPr>
        <w:t xml:space="preserve"> your manager and colleagues understanding of your pain situation?</w:t>
      </w:r>
    </w:p>
    <w:p w14:paraId="2E701C35" w14:textId="77777777" w:rsidR="00D91770" w:rsidRPr="000F3130" w:rsidRDefault="00D91770" w:rsidP="00D91770">
      <w:pPr>
        <w:pStyle w:val="ListParagraph"/>
        <w:numPr>
          <w:ilvl w:val="0"/>
          <w:numId w:val="18"/>
        </w:numPr>
        <w:rPr>
          <w:sz w:val="24"/>
          <w:szCs w:val="24"/>
          <w:lang w:eastAsia="en-GB"/>
        </w:rPr>
      </w:pPr>
      <w:r w:rsidRPr="000F3130">
        <w:rPr>
          <w:sz w:val="24"/>
          <w:szCs w:val="24"/>
          <w:lang w:eastAsia="en-GB"/>
        </w:rPr>
        <w:t>Do you enjoy work and your colleagues?</w:t>
      </w:r>
    </w:p>
    <w:p w14:paraId="31515EE0" w14:textId="77777777" w:rsidR="000F3130" w:rsidRDefault="00D91770" w:rsidP="000F3130">
      <w:pPr>
        <w:pStyle w:val="ListParagraph"/>
        <w:numPr>
          <w:ilvl w:val="0"/>
          <w:numId w:val="18"/>
        </w:numPr>
        <w:rPr>
          <w:sz w:val="24"/>
          <w:szCs w:val="24"/>
          <w:lang w:eastAsia="en-GB"/>
        </w:rPr>
      </w:pPr>
      <w:r w:rsidRPr="000F3130">
        <w:rPr>
          <w:sz w:val="24"/>
          <w:szCs w:val="24"/>
          <w:lang w:eastAsia="en-GB"/>
        </w:rPr>
        <w:t>What kinds of support has helped you to stay in work?</w:t>
      </w:r>
    </w:p>
    <w:p w14:paraId="6EA90596" w14:textId="66513075" w:rsidR="00D91770" w:rsidRPr="000F3130" w:rsidRDefault="00D91770" w:rsidP="00273D5D">
      <w:pPr>
        <w:pStyle w:val="ListParagraph"/>
        <w:numPr>
          <w:ilvl w:val="0"/>
          <w:numId w:val="18"/>
        </w:numPr>
        <w:rPr>
          <w:sz w:val="24"/>
          <w:szCs w:val="24"/>
          <w:lang w:eastAsia="en-GB"/>
        </w:rPr>
      </w:pPr>
      <w:r w:rsidRPr="000F3130">
        <w:rPr>
          <w:sz w:val="24"/>
          <w:szCs w:val="24"/>
          <w:lang w:eastAsia="en-GB"/>
        </w:rPr>
        <w:t>Is there anything you’d like to tell me about your work context in relation to your pain that I haven’t asked</w:t>
      </w:r>
      <w:r w:rsidR="000F3130" w:rsidRPr="000F3130">
        <w:rPr>
          <w:sz w:val="24"/>
          <w:szCs w:val="24"/>
          <w:lang w:eastAsia="en-GB"/>
        </w:rPr>
        <w:t xml:space="preserve"> that you think is important for me to know in terms of what makes your pain get better or worse?</w:t>
      </w:r>
    </w:p>
    <w:p w14:paraId="5E02CDAF" w14:textId="030D01B0" w:rsidR="0068620B" w:rsidRDefault="0068620B" w:rsidP="0068620B">
      <w:pPr>
        <w:pStyle w:val="Heading2"/>
        <w:rPr>
          <w:lang w:eastAsia="en-GB"/>
        </w:rPr>
      </w:pPr>
      <w:r>
        <w:rPr>
          <w:lang w:eastAsia="en-GB"/>
        </w:rPr>
        <w:t>Focus: Parenting</w:t>
      </w:r>
      <w:r w:rsidR="009C7A0A">
        <w:rPr>
          <w:lang w:eastAsia="en-GB"/>
        </w:rPr>
        <w:t xml:space="preserve"> with pain</w:t>
      </w:r>
      <w:r>
        <w:rPr>
          <w:lang w:eastAsia="en-GB"/>
        </w:rPr>
        <w:t xml:space="preserve"> (</w:t>
      </w:r>
      <w:r w:rsidRPr="2C95E5D6">
        <w:rPr>
          <w:lang w:eastAsia="en-GB"/>
        </w:rPr>
        <w:t>T</w:t>
      </w:r>
      <w:r w:rsidR="0E9633B7" w:rsidRPr="2C95E5D6">
        <w:rPr>
          <w:lang w:eastAsia="en-GB"/>
        </w:rPr>
        <w:t xml:space="preserve">opic </w:t>
      </w:r>
      <w:r w:rsidR="00880A26" w:rsidRPr="2C95E5D6">
        <w:rPr>
          <w:lang w:eastAsia="en-GB"/>
        </w:rPr>
        <w:t>6</w:t>
      </w:r>
      <w:r>
        <w:rPr>
          <w:lang w:eastAsia="en-GB"/>
        </w:rPr>
        <w:t>)</w:t>
      </w:r>
    </w:p>
    <w:p w14:paraId="764D6652" w14:textId="7558FCB0" w:rsidR="0068620B" w:rsidRPr="000F3130" w:rsidRDefault="0068620B" w:rsidP="0068620B">
      <w:pPr>
        <w:pStyle w:val="ListParagraph"/>
        <w:numPr>
          <w:ilvl w:val="0"/>
          <w:numId w:val="29"/>
        </w:numPr>
        <w:rPr>
          <w:sz w:val="24"/>
          <w:szCs w:val="24"/>
          <w:lang w:eastAsia="en-GB"/>
        </w:rPr>
      </w:pPr>
      <w:r w:rsidRPr="000F3130">
        <w:rPr>
          <w:sz w:val="24"/>
          <w:szCs w:val="24"/>
          <w:lang w:eastAsia="en-GB"/>
        </w:rPr>
        <w:t>Could you just describe your situation/role in parenting?</w:t>
      </w:r>
    </w:p>
    <w:p w14:paraId="2F4BB560" w14:textId="25B1AF8A" w:rsidR="00F53AE3" w:rsidRPr="000F3130" w:rsidRDefault="00F53AE3" w:rsidP="0068620B">
      <w:pPr>
        <w:pStyle w:val="ListParagraph"/>
        <w:numPr>
          <w:ilvl w:val="0"/>
          <w:numId w:val="29"/>
        </w:numPr>
        <w:rPr>
          <w:sz w:val="24"/>
          <w:szCs w:val="24"/>
          <w:lang w:eastAsia="en-GB"/>
        </w:rPr>
      </w:pPr>
      <w:r w:rsidRPr="000F3130">
        <w:rPr>
          <w:sz w:val="24"/>
          <w:szCs w:val="24"/>
          <w:lang w:eastAsia="en-GB"/>
        </w:rPr>
        <w:t>What are the challenges relating to parenting whilst living with pain?</w:t>
      </w:r>
    </w:p>
    <w:p w14:paraId="5AEC35B1" w14:textId="303A3ECB" w:rsidR="0068620B" w:rsidRPr="000F3130" w:rsidRDefault="0068620B" w:rsidP="0068620B">
      <w:pPr>
        <w:pStyle w:val="ListParagraph"/>
        <w:numPr>
          <w:ilvl w:val="0"/>
          <w:numId w:val="29"/>
        </w:numPr>
        <w:rPr>
          <w:sz w:val="24"/>
          <w:szCs w:val="24"/>
          <w:lang w:eastAsia="en-GB"/>
        </w:rPr>
      </w:pPr>
      <w:r w:rsidRPr="000F3130">
        <w:rPr>
          <w:sz w:val="24"/>
          <w:szCs w:val="24"/>
          <w:lang w:eastAsia="en-GB"/>
        </w:rPr>
        <w:t>Describe how your pain is influenced by parenting activities?</w:t>
      </w:r>
    </w:p>
    <w:p w14:paraId="2587C112" w14:textId="4664E80C" w:rsidR="0068620B" w:rsidRPr="000F3130" w:rsidRDefault="0068620B" w:rsidP="0068620B">
      <w:pPr>
        <w:pStyle w:val="ListParagraph"/>
        <w:numPr>
          <w:ilvl w:val="0"/>
          <w:numId w:val="29"/>
        </w:numPr>
        <w:rPr>
          <w:sz w:val="24"/>
          <w:szCs w:val="24"/>
          <w:lang w:eastAsia="en-GB"/>
        </w:rPr>
      </w:pPr>
      <w:proofErr w:type="gramStart"/>
      <w:r w:rsidRPr="000F3130">
        <w:rPr>
          <w:sz w:val="24"/>
          <w:szCs w:val="24"/>
          <w:lang w:eastAsia="en-GB"/>
        </w:rPr>
        <w:t>Does</w:t>
      </w:r>
      <w:proofErr w:type="gramEnd"/>
      <w:r w:rsidRPr="000F3130">
        <w:rPr>
          <w:sz w:val="24"/>
          <w:szCs w:val="24"/>
          <w:lang w:eastAsia="en-GB"/>
        </w:rPr>
        <w:t xml:space="preserve"> your [significant other</w:t>
      </w:r>
      <w:r w:rsidR="00F53AE3" w:rsidRPr="000F3130">
        <w:rPr>
          <w:sz w:val="24"/>
          <w:szCs w:val="24"/>
          <w:lang w:eastAsia="en-GB"/>
        </w:rPr>
        <w:t>s</w:t>
      </w:r>
      <w:r w:rsidRPr="000F3130">
        <w:rPr>
          <w:sz w:val="24"/>
          <w:szCs w:val="24"/>
          <w:lang w:eastAsia="en-GB"/>
        </w:rPr>
        <w:t>] understand any challenges you experience in relation to parenting with pain</w:t>
      </w:r>
      <w:r w:rsidR="00F53AE3" w:rsidRPr="000F3130">
        <w:rPr>
          <w:sz w:val="24"/>
          <w:szCs w:val="24"/>
          <w:lang w:eastAsia="en-GB"/>
        </w:rPr>
        <w:t>?</w:t>
      </w:r>
    </w:p>
    <w:p w14:paraId="04416512" w14:textId="3EB31FC2" w:rsidR="0068620B" w:rsidRPr="000F3130" w:rsidRDefault="0068620B" w:rsidP="0068620B">
      <w:pPr>
        <w:pStyle w:val="ListParagraph"/>
        <w:numPr>
          <w:ilvl w:val="1"/>
          <w:numId w:val="29"/>
        </w:numPr>
        <w:rPr>
          <w:sz w:val="24"/>
          <w:szCs w:val="24"/>
          <w:lang w:eastAsia="en-GB"/>
        </w:rPr>
      </w:pPr>
      <w:r w:rsidRPr="000F3130">
        <w:rPr>
          <w:sz w:val="24"/>
          <w:szCs w:val="24"/>
          <w:lang w:eastAsia="en-GB"/>
        </w:rPr>
        <w:t>If so, how do they support you to parent alongside your pain?</w:t>
      </w:r>
    </w:p>
    <w:p w14:paraId="4966C4AE" w14:textId="12E7B6AA" w:rsidR="0068620B" w:rsidRPr="000F3130" w:rsidRDefault="0068620B" w:rsidP="0068620B">
      <w:pPr>
        <w:pStyle w:val="ListParagraph"/>
        <w:numPr>
          <w:ilvl w:val="0"/>
          <w:numId w:val="29"/>
        </w:numPr>
        <w:rPr>
          <w:sz w:val="24"/>
          <w:szCs w:val="24"/>
          <w:lang w:eastAsia="en-GB"/>
        </w:rPr>
      </w:pPr>
      <w:r w:rsidRPr="000F3130">
        <w:rPr>
          <w:sz w:val="24"/>
          <w:szCs w:val="24"/>
          <w:lang w:eastAsia="en-GB"/>
        </w:rPr>
        <w:t>Do you ever feel you want/need to hide your pain from family/children?</w:t>
      </w:r>
    </w:p>
    <w:p w14:paraId="2A3E9356" w14:textId="27F5AC41" w:rsidR="00F53AE3" w:rsidRPr="000F3130" w:rsidRDefault="00F53AE3" w:rsidP="0068620B">
      <w:pPr>
        <w:pStyle w:val="ListParagraph"/>
        <w:numPr>
          <w:ilvl w:val="0"/>
          <w:numId w:val="29"/>
        </w:numPr>
        <w:rPr>
          <w:sz w:val="24"/>
          <w:szCs w:val="24"/>
          <w:lang w:eastAsia="en-GB"/>
        </w:rPr>
      </w:pPr>
      <w:r w:rsidRPr="000F3130">
        <w:rPr>
          <w:sz w:val="24"/>
          <w:szCs w:val="24"/>
          <w:lang w:eastAsia="en-GB"/>
        </w:rPr>
        <w:lastRenderedPageBreak/>
        <w:t>Do you ever feel you need/want to push through the pain, and ignore it in as much as is possible to participate in family activities or social events, accepting that some activities will have future consequences for your pain worsening?</w:t>
      </w:r>
    </w:p>
    <w:p w14:paraId="1D8F0E25" w14:textId="77777777" w:rsidR="000F3130" w:rsidRDefault="00F53AE3" w:rsidP="000F3130">
      <w:pPr>
        <w:pStyle w:val="ListParagraph"/>
        <w:numPr>
          <w:ilvl w:val="1"/>
          <w:numId w:val="29"/>
        </w:numPr>
        <w:rPr>
          <w:sz w:val="24"/>
          <w:szCs w:val="24"/>
          <w:lang w:eastAsia="en-GB"/>
        </w:rPr>
      </w:pPr>
      <w:r w:rsidRPr="000F3130">
        <w:rPr>
          <w:sz w:val="24"/>
          <w:szCs w:val="24"/>
          <w:lang w:eastAsia="en-GB"/>
        </w:rPr>
        <w:t xml:space="preserve">If so, are there any things you do to recover? </w:t>
      </w:r>
    </w:p>
    <w:p w14:paraId="36436FF8" w14:textId="141E707E" w:rsidR="000F3130" w:rsidRPr="000F3130" w:rsidRDefault="00F53AE3" w:rsidP="000F3130">
      <w:pPr>
        <w:pStyle w:val="ListParagraph"/>
        <w:numPr>
          <w:ilvl w:val="0"/>
          <w:numId w:val="29"/>
        </w:numPr>
        <w:rPr>
          <w:sz w:val="24"/>
          <w:szCs w:val="24"/>
          <w:lang w:eastAsia="en-GB"/>
        </w:rPr>
      </w:pPr>
      <w:r w:rsidRPr="000F3130">
        <w:rPr>
          <w:sz w:val="24"/>
          <w:szCs w:val="24"/>
          <w:lang w:eastAsia="en-GB"/>
        </w:rPr>
        <w:t>Is there anything you want to tell me about parenting and living with pain that I haven’t asked</w:t>
      </w:r>
      <w:r w:rsidR="000F3130" w:rsidRPr="000F3130">
        <w:rPr>
          <w:sz w:val="24"/>
          <w:szCs w:val="24"/>
          <w:lang w:eastAsia="en-GB"/>
        </w:rPr>
        <w:t xml:space="preserve"> that you think is important for me to know in terms of what makes your pain get better or worse?</w:t>
      </w:r>
    </w:p>
    <w:p w14:paraId="7A13C7B8" w14:textId="542B3F41" w:rsidR="00F53AE3" w:rsidRPr="000F3130" w:rsidRDefault="00F53AE3" w:rsidP="000F3130">
      <w:pPr>
        <w:pStyle w:val="ListParagraph"/>
        <w:rPr>
          <w:sz w:val="24"/>
          <w:szCs w:val="24"/>
          <w:lang w:eastAsia="en-GB"/>
        </w:rPr>
      </w:pPr>
    </w:p>
    <w:p w14:paraId="0F2508BB" w14:textId="32E3AB5E" w:rsidR="0068620B" w:rsidRPr="0068620B" w:rsidRDefault="0068620B" w:rsidP="00F53AE3">
      <w:pPr>
        <w:rPr>
          <w:lang w:eastAsia="en-GB"/>
        </w:rPr>
      </w:pPr>
    </w:p>
    <w:sectPr w:rsidR="0068620B" w:rsidRPr="0068620B" w:rsidSect="000014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52658"/>
    <w:multiLevelType w:val="multilevel"/>
    <w:tmpl w:val="8D1256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CC0AAF"/>
    <w:multiLevelType w:val="multilevel"/>
    <w:tmpl w:val="FBD0F9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DE7A09"/>
    <w:multiLevelType w:val="hybridMultilevel"/>
    <w:tmpl w:val="02DE4D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BE44E1"/>
    <w:multiLevelType w:val="hybridMultilevel"/>
    <w:tmpl w:val="3FB4485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B33B27"/>
    <w:multiLevelType w:val="multilevel"/>
    <w:tmpl w:val="090C8E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615A6A"/>
    <w:multiLevelType w:val="hybridMultilevel"/>
    <w:tmpl w:val="DCD45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1B54B3"/>
    <w:multiLevelType w:val="hybridMultilevel"/>
    <w:tmpl w:val="62AAAC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0023B3"/>
    <w:multiLevelType w:val="multilevel"/>
    <w:tmpl w:val="76C86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C163E9"/>
    <w:multiLevelType w:val="multilevel"/>
    <w:tmpl w:val="3864E37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8F32FF"/>
    <w:multiLevelType w:val="multilevel"/>
    <w:tmpl w:val="43821E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B7629E"/>
    <w:multiLevelType w:val="hybridMultilevel"/>
    <w:tmpl w:val="03F65F8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9D04918"/>
    <w:multiLevelType w:val="multilevel"/>
    <w:tmpl w:val="A4C0EFA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AD6C1C"/>
    <w:multiLevelType w:val="multilevel"/>
    <w:tmpl w:val="95B2484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B35FFA"/>
    <w:multiLevelType w:val="hybridMultilevel"/>
    <w:tmpl w:val="A37EC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266091"/>
    <w:multiLevelType w:val="multilevel"/>
    <w:tmpl w:val="E30276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332468"/>
    <w:multiLevelType w:val="hybridMultilevel"/>
    <w:tmpl w:val="E2B4A2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5B34B77"/>
    <w:multiLevelType w:val="multilevel"/>
    <w:tmpl w:val="C4E8B4D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BA02351"/>
    <w:multiLevelType w:val="multilevel"/>
    <w:tmpl w:val="1638AB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8466373"/>
    <w:multiLevelType w:val="multilevel"/>
    <w:tmpl w:val="199E48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9B73BB3"/>
    <w:multiLevelType w:val="multilevel"/>
    <w:tmpl w:val="FE2EBC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9D10B43"/>
    <w:multiLevelType w:val="multilevel"/>
    <w:tmpl w:val="7B96A0F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FB174F9"/>
    <w:multiLevelType w:val="multilevel"/>
    <w:tmpl w:val="ADC0148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7D58AE"/>
    <w:multiLevelType w:val="hybridMultilevel"/>
    <w:tmpl w:val="CA4EB2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C13248"/>
    <w:multiLevelType w:val="multilevel"/>
    <w:tmpl w:val="6A3615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FF45E4E"/>
    <w:multiLevelType w:val="multilevel"/>
    <w:tmpl w:val="5284F3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521CCE"/>
    <w:multiLevelType w:val="multilevel"/>
    <w:tmpl w:val="89F4F0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9AD5F1C"/>
    <w:multiLevelType w:val="hybridMultilevel"/>
    <w:tmpl w:val="FDA091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171296"/>
    <w:multiLevelType w:val="multilevel"/>
    <w:tmpl w:val="8C369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1954173"/>
    <w:multiLevelType w:val="hybridMultilevel"/>
    <w:tmpl w:val="4A6EE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0813269">
    <w:abstractNumId w:val="23"/>
  </w:num>
  <w:num w:numId="2" w16cid:durableId="1091660962">
    <w:abstractNumId w:val="25"/>
  </w:num>
  <w:num w:numId="3" w16cid:durableId="1094016552">
    <w:abstractNumId w:val="24"/>
  </w:num>
  <w:num w:numId="4" w16cid:durableId="1247495776">
    <w:abstractNumId w:val="5"/>
  </w:num>
  <w:num w:numId="5" w16cid:durableId="1275602204">
    <w:abstractNumId w:val="21"/>
  </w:num>
  <w:num w:numId="6" w16cid:durableId="1387752870">
    <w:abstractNumId w:val="14"/>
  </w:num>
  <w:num w:numId="7" w16cid:durableId="1392968422">
    <w:abstractNumId w:val="16"/>
  </w:num>
  <w:num w:numId="8" w16cid:durableId="141820485">
    <w:abstractNumId w:val="9"/>
  </w:num>
  <w:num w:numId="9" w16cid:durableId="1446802924">
    <w:abstractNumId w:val="10"/>
  </w:num>
  <w:num w:numId="10" w16cid:durableId="1657104840">
    <w:abstractNumId w:val="18"/>
  </w:num>
  <w:num w:numId="11" w16cid:durableId="1757094242">
    <w:abstractNumId w:val="28"/>
  </w:num>
  <w:num w:numId="12" w16cid:durableId="1806659919">
    <w:abstractNumId w:val="17"/>
  </w:num>
  <w:num w:numId="13" w16cid:durableId="1859006704">
    <w:abstractNumId w:val="1"/>
  </w:num>
  <w:num w:numId="14" w16cid:durableId="1930889377">
    <w:abstractNumId w:val="12"/>
  </w:num>
  <w:num w:numId="15" w16cid:durableId="1956715955">
    <w:abstractNumId w:val="20"/>
  </w:num>
  <w:num w:numId="16" w16cid:durableId="2024935031">
    <w:abstractNumId w:val="0"/>
  </w:num>
  <w:num w:numId="17" w16cid:durableId="2054301515">
    <w:abstractNumId w:val="15"/>
  </w:num>
  <w:num w:numId="18" w16cid:durableId="2054884594">
    <w:abstractNumId w:val="22"/>
  </w:num>
  <w:num w:numId="19" w16cid:durableId="29650800">
    <w:abstractNumId w:val="26"/>
  </w:num>
  <w:num w:numId="20" w16cid:durableId="300577266">
    <w:abstractNumId w:val="19"/>
  </w:num>
  <w:num w:numId="21" w16cid:durableId="330261531">
    <w:abstractNumId w:val="27"/>
  </w:num>
  <w:num w:numId="22" w16cid:durableId="409811218">
    <w:abstractNumId w:val="6"/>
  </w:num>
  <w:num w:numId="23" w16cid:durableId="596451825">
    <w:abstractNumId w:val="11"/>
  </w:num>
  <w:num w:numId="24" w16cid:durableId="648444239">
    <w:abstractNumId w:val="8"/>
  </w:num>
  <w:num w:numId="25" w16cid:durableId="694114189">
    <w:abstractNumId w:val="2"/>
  </w:num>
  <w:num w:numId="26" w16cid:durableId="759184388">
    <w:abstractNumId w:val="7"/>
  </w:num>
  <w:num w:numId="27" w16cid:durableId="777482832">
    <w:abstractNumId w:val="13"/>
  </w:num>
  <w:num w:numId="28" w16cid:durableId="809205644">
    <w:abstractNumId w:val="4"/>
  </w:num>
  <w:num w:numId="29" w16cid:durableId="9830054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B226B"/>
    <w:rsid w:val="00001432"/>
    <w:rsid w:val="00007083"/>
    <w:rsid w:val="00023E9C"/>
    <w:rsid w:val="000256E0"/>
    <w:rsid w:val="000321F9"/>
    <w:rsid w:val="000378BC"/>
    <w:rsid w:val="00054859"/>
    <w:rsid w:val="00071B65"/>
    <w:rsid w:val="00090CBC"/>
    <w:rsid w:val="00096FEC"/>
    <w:rsid w:val="000B1314"/>
    <w:rsid w:val="000B5312"/>
    <w:rsid w:val="000C1855"/>
    <w:rsid w:val="000C404D"/>
    <w:rsid w:val="000C738A"/>
    <w:rsid w:val="000D14F9"/>
    <w:rsid w:val="000D6126"/>
    <w:rsid w:val="000D70FA"/>
    <w:rsid w:val="000E0AB8"/>
    <w:rsid w:val="000F3130"/>
    <w:rsid w:val="001122FC"/>
    <w:rsid w:val="00123CEF"/>
    <w:rsid w:val="00124E7A"/>
    <w:rsid w:val="001267AD"/>
    <w:rsid w:val="001553A2"/>
    <w:rsid w:val="001702FE"/>
    <w:rsid w:val="0017739F"/>
    <w:rsid w:val="00186EBC"/>
    <w:rsid w:val="001974CA"/>
    <w:rsid w:val="001A4A0D"/>
    <w:rsid w:val="001B6E2E"/>
    <w:rsid w:val="001C4C1E"/>
    <w:rsid w:val="001D560B"/>
    <w:rsid w:val="001E3467"/>
    <w:rsid w:val="001E75FA"/>
    <w:rsid w:val="001F3280"/>
    <w:rsid w:val="001F4B96"/>
    <w:rsid w:val="001F4FF9"/>
    <w:rsid w:val="0022300B"/>
    <w:rsid w:val="0022534A"/>
    <w:rsid w:val="002257E0"/>
    <w:rsid w:val="002312D1"/>
    <w:rsid w:val="00247764"/>
    <w:rsid w:val="00257908"/>
    <w:rsid w:val="0027332B"/>
    <w:rsid w:val="00273D5D"/>
    <w:rsid w:val="00281315"/>
    <w:rsid w:val="00284491"/>
    <w:rsid w:val="002A7D5D"/>
    <w:rsid w:val="002B0C88"/>
    <w:rsid w:val="002B6F9D"/>
    <w:rsid w:val="002D68C9"/>
    <w:rsid w:val="002F2A11"/>
    <w:rsid w:val="002F33AE"/>
    <w:rsid w:val="002F6B81"/>
    <w:rsid w:val="003008B9"/>
    <w:rsid w:val="00300E37"/>
    <w:rsid w:val="003040AF"/>
    <w:rsid w:val="00306AFA"/>
    <w:rsid w:val="003130D7"/>
    <w:rsid w:val="0031594C"/>
    <w:rsid w:val="003600E3"/>
    <w:rsid w:val="00360BC6"/>
    <w:rsid w:val="00366347"/>
    <w:rsid w:val="00393FA0"/>
    <w:rsid w:val="003A276C"/>
    <w:rsid w:val="003B0255"/>
    <w:rsid w:val="003D0B7D"/>
    <w:rsid w:val="003E7D3F"/>
    <w:rsid w:val="003F1053"/>
    <w:rsid w:val="003F4F51"/>
    <w:rsid w:val="00400496"/>
    <w:rsid w:val="00414E7F"/>
    <w:rsid w:val="00432460"/>
    <w:rsid w:val="00432AC8"/>
    <w:rsid w:val="00454F68"/>
    <w:rsid w:val="00465DB9"/>
    <w:rsid w:val="004676D0"/>
    <w:rsid w:val="0047421F"/>
    <w:rsid w:val="00477B80"/>
    <w:rsid w:val="004B2D50"/>
    <w:rsid w:val="004D262A"/>
    <w:rsid w:val="004E0253"/>
    <w:rsid w:val="004E2C41"/>
    <w:rsid w:val="004E3296"/>
    <w:rsid w:val="00513888"/>
    <w:rsid w:val="00521EC4"/>
    <w:rsid w:val="00534727"/>
    <w:rsid w:val="00565B96"/>
    <w:rsid w:val="00572825"/>
    <w:rsid w:val="00577E49"/>
    <w:rsid w:val="00587376"/>
    <w:rsid w:val="00590055"/>
    <w:rsid w:val="005B1435"/>
    <w:rsid w:val="005B392D"/>
    <w:rsid w:val="005C0012"/>
    <w:rsid w:val="005C2CFA"/>
    <w:rsid w:val="005E140D"/>
    <w:rsid w:val="005E342B"/>
    <w:rsid w:val="005E3BB3"/>
    <w:rsid w:val="005E4F07"/>
    <w:rsid w:val="00600B55"/>
    <w:rsid w:val="006400DE"/>
    <w:rsid w:val="00644187"/>
    <w:rsid w:val="00645337"/>
    <w:rsid w:val="006508CD"/>
    <w:rsid w:val="006666F8"/>
    <w:rsid w:val="006714BC"/>
    <w:rsid w:val="0068367B"/>
    <w:rsid w:val="0068620B"/>
    <w:rsid w:val="006932E4"/>
    <w:rsid w:val="006A1149"/>
    <w:rsid w:val="006A73BF"/>
    <w:rsid w:val="006B6567"/>
    <w:rsid w:val="006C18D2"/>
    <w:rsid w:val="006E1A66"/>
    <w:rsid w:val="006F5212"/>
    <w:rsid w:val="00701E9C"/>
    <w:rsid w:val="0073483F"/>
    <w:rsid w:val="00742FC6"/>
    <w:rsid w:val="00756D73"/>
    <w:rsid w:val="00764A93"/>
    <w:rsid w:val="007740EA"/>
    <w:rsid w:val="007818D3"/>
    <w:rsid w:val="00785623"/>
    <w:rsid w:val="00790225"/>
    <w:rsid w:val="0079206B"/>
    <w:rsid w:val="007951FD"/>
    <w:rsid w:val="007A1C5F"/>
    <w:rsid w:val="007D090C"/>
    <w:rsid w:val="007E5DA5"/>
    <w:rsid w:val="007F0AB0"/>
    <w:rsid w:val="0080184F"/>
    <w:rsid w:val="00803B10"/>
    <w:rsid w:val="0080621E"/>
    <w:rsid w:val="00816E8D"/>
    <w:rsid w:val="00823D1C"/>
    <w:rsid w:val="00844BBD"/>
    <w:rsid w:val="00850BDE"/>
    <w:rsid w:val="008524DE"/>
    <w:rsid w:val="00865B2D"/>
    <w:rsid w:val="00880A26"/>
    <w:rsid w:val="00891457"/>
    <w:rsid w:val="008955E2"/>
    <w:rsid w:val="008A1427"/>
    <w:rsid w:val="008A158E"/>
    <w:rsid w:val="008A1818"/>
    <w:rsid w:val="008A5D77"/>
    <w:rsid w:val="008B29AB"/>
    <w:rsid w:val="008B5CF5"/>
    <w:rsid w:val="008B7D95"/>
    <w:rsid w:val="008C0860"/>
    <w:rsid w:val="008C1170"/>
    <w:rsid w:val="008C3DD4"/>
    <w:rsid w:val="008D1ABF"/>
    <w:rsid w:val="008D1D0C"/>
    <w:rsid w:val="008D362A"/>
    <w:rsid w:val="008D3951"/>
    <w:rsid w:val="008D5240"/>
    <w:rsid w:val="008D58B6"/>
    <w:rsid w:val="008D5AEC"/>
    <w:rsid w:val="008E4355"/>
    <w:rsid w:val="008E632B"/>
    <w:rsid w:val="008F5B13"/>
    <w:rsid w:val="00902FE8"/>
    <w:rsid w:val="0090572A"/>
    <w:rsid w:val="00914467"/>
    <w:rsid w:val="00921F0F"/>
    <w:rsid w:val="009233E5"/>
    <w:rsid w:val="00941299"/>
    <w:rsid w:val="00942441"/>
    <w:rsid w:val="00945E7D"/>
    <w:rsid w:val="00982F4B"/>
    <w:rsid w:val="00984916"/>
    <w:rsid w:val="009A2688"/>
    <w:rsid w:val="009A511E"/>
    <w:rsid w:val="009B6BD0"/>
    <w:rsid w:val="009C0995"/>
    <w:rsid w:val="009C7A0A"/>
    <w:rsid w:val="009F72B5"/>
    <w:rsid w:val="00A0719A"/>
    <w:rsid w:val="00A12C04"/>
    <w:rsid w:val="00A177EB"/>
    <w:rsid w:val="00A220FC"/>
    <w:rsid w:val="00A3358C"/>
    <w:rsid w:val="00A52BF9"/>
    <w:rsid w:val="00A55E5F"/>
    <w:rsid w:val="00A766E4"/>
    <w:rsid w:val="00A839D9"/>
    <w:rsid w:val="00A90418"/>
    <w:rsid w:val="00A96E17"/>
    <w:rsid w:val="00AA3381"/>
    <w:rsid w:val="00AB22BD"/>
    <w:rsid w:val="00AC3369"/>
    <w:rsid w:val="00AC3F22"/>
    <w:rsid w:val="00AC514A"/>
    <w:rsid w:val="00AE0589"/>
    <w:rsid w:val="00AE0D43"/>
    <w:rsid w:val="00AF2717"/>
    <w:rsid w:val="00B046B0"/>
    <w:rsid w:val="00B0691C"/>
    <w:rsid w:val="00B10B79"/>
    <w:rsid w:val="00B2495F"/>
    <w:rsid w:val="00B4111B"/>
    <w:rsid w:val="00B46E50"/>
    <w:rsid w:val="00B472BF"/>
    <w:rsid w:val="00B47FB5"/>
    <w:rsid w:val="00B50923"/>
    <w:rsid w:val="00B73263"/>
    <w:rsid w:val="00B80597"/>
    <w:rsid w:val="00B8497B"/>
    <w:rsid w:val="00BB0148"/>
    <w:rsid w:val="00BB226B"/>
    <w:rsid w:val="00BB3310"/>
    <w:rsid w:val="00BC3228"/>
    <w:rsid w:val="00BD45EC"/>
    <w:rsid w:val="00C10DF7"/>
    <w:rsid w:val="00C125A5"/>
    <w:rsid w:val="00C23F66"/>
    <w:rsid w:val="00C3506A"/>
    <w:rsid w:val="00C545FA"/>
    <w:rsid w:val="00C65E20"/>
    <w:rsid w:val="00C6625B"/>
    <w:rsid w:val="00C67311"/>
    <w:rsid w:val="00C709DE"/>
    <w:rsid w:val="00C76CF7"/>
    <w:rsid w:val="00C91F95"/>
    <w:rsid w:val="00C93487"/>
    <w:rsid w:val="00CD440F"/>
    <w:rsid w:val="00CF129B"/>
    <w:rsid w:val="00D07FFE"/>
    <w:rsid w:val="00D2212E"/>
    <w:rsid w:val="00D24014"/>
    <w:rsid w:val="00D43764"/>
    <w:rsid w:val="00D44CBD"/>
    <w:rsid w:val="00D51B0E"/>
    <w:rsid w:val="00D825B3"/>
    <w:rsid w:val="00D91770"/>
    <w:rsid w:val="00DB1797"/>
    <w:rsid w:val="00DC19E8"/>
    <w:rsid w:val="00DC3F86"/>
    <w:rsid w:val="00DD553A"/>
    <w:rsid w:val="00DD63E3"/>
    <w:rsid w:val="00DE1826"/>
    <w:rsid w:val="00DE6B4E"/>
    <w:rsid w:val="00DF1FBD"/>
    <w:rsid w:val="00DF312D"/>
    <w:rsid w:val="00DF602D"/>
    <w:rsid w:val="00E01AFE"/>
    <w:rsid w:val="00E056B9"/>
    <w:rsid w:val="00E06A48"/>
    <w:rsid w:val="00E159E4"/>
    <w:rsid w:val="00E30395"/>
    <w:rsid w:val="00E307BF"/>
    <w:rsid w:val="00E315B7"/>
    <w:rsid w:val="00E33A38"/>
    <w:rsid w:val="00E34769"/>
    <w:rsid w:val="00E73F1A"/>
    <w:rsid w:val="00E91A70"/>
    <w:rsid w:val="00E920D4"/>
    <w:rsid w:val="00E94EAF"/>
    <w:rsid w:val="00EB356C"/>
    <w:rsid w:val="00EC402D"/>
    <w:rsid w:val="00ED0BD4"/>
    <w:rsid w:val="00ED675C"/>
    <w:rsid w:val="00EF1423"/>
    <w:rsid w:val="00F06F04"/>
    <w:rsid w:val="00F11D82"/>
    <w:rsid w:val="00F31AE6"/>
    <w:rsid w:val="00F32993"/>
    <w:rsid w:val="00F44547"/>
    <w:rsid w:val="00F46E0C"/>
    <w:rsid w:val="00F50DBB"/>
    <w:rsid w:val="00F53AE3"/>
    <w:rsid w:val="00F6366F"/>
    <w:rsid w:val="00F65A28"/>
    <w:rsid w:val="00F664A4"/>
    <w:rsid w:val="00F6705D"/>
    <w:rsid w:val="00F70558"/>
    <w:rsid w:val="00F7058D"/>
    <w:rsid w:val="00F87B0C"/>
    <w:rsid w:val="00F93C6C"/>
    <w:rsid w:val="00FA100C"/>
    <w:rsid w:val="00FA53F8"/>
    <w:rsid w:val="00FC046E"/>
    <w:rsid w:val="00FC297E"/>
    <w:rsid w:val="00FD17EC"/>
    <w:rsid w:val="00FE1F1F"/>
    <w:rsid w:val="00FF1222"/>
    <w:rsid w:val="012347F8"/>
    <w:rsid w:val="0415DFBF"/>
    <w:rsid w:val="04498626"/>
    <w:rsid w:val="04B096BC"/>
    <w:rsid w:val="06641F8A"/>
    <w:rsid w:val="0AB4AD57"/>
    <w:rsid w:val="0BC72AF8"/>
    <w:rsid w:val="0D69BF5E"/>
    <w:rsid w:val="0E8975A2"/>
    <w:rsid w:val="0E9633B7"/>
    <w:rsid w:val="0EB33AE4"/>
    <w:rsid w:val="12E64FDB"/>
    <w:rsid w:val="12FA8D20"/>
    <w:rsid w:val="15FA659D"/>
    <w:rsid w:val="1885BF50"/>
    <w:rsid w:val="1889DBF7"/>
    <w:rsid w:val="1A26A042"/>
    <w:rsid w:val="1AFBE260"/>
    <w:rsid w:val="1B0CA882"/>
    <w:rsid w:val="1D448554"/>
    <w:rsid w:val="1E0415FD"/>
    <w:rsid w:val="1FCF4613"/>
    <w:rsid w:val="1FF2452E"/>
    <w:rsid w:val="21E64807"/>
    <w:rsid w:val="2572FB1B"/>
    <w:rsid w:val="27C813C3"/>
    <w:rsid w:val="2813CE6D"/>
    <w:rsid w:val="293C5D8F"/>
    <w:rsid w:val="2A1A24B9"/>
    <w:rsid w:val="2A8EB2BC"/>
    <w:rsid w:val="2B7756FB"/>
    <w:rsid w:val="2C95E5D6"/>
    <w:rsid w:val="3019588C"/>
    <w:rsid w:val="3047A27B"/>
    <w:rsid w:val="315E25C7"/>
    <w:rsid w:val="331907C6"/>
    <w:rsid w:val="33E727CE"/>
    <w:rsid w:val="3549C2F3"/>
    <w:rsid w:val="36789CE6"/>
    <w:rsid w:val="38BABFCC"/>
    <w:rsid w:val="3B1A3C71"/>
    <w:rsid w:val="3B755820"/>
    <w:rsid w:val="3D5B5CE3"/>
    <w:rsid w:val="3DE18CD6"/>
    <w:rsid w:val="41C40396"/>
    <w:rsid w:val="43BE248D"/>
    <w:rsid w:val="46C2DFA2"/>
    <w:rsid w:val="47700475"/>
    <w:rsid w:val="4A325258"/>
    <w:rsid w:val="4D22EF9F"/>
    <w:rsid w:val="4DE0AC6E"/>
    <w:rsid w:val="4E2B7D6D"/>
    <w:rsid w:val="4FE8F110"/>
    <w:rsid w:val="51A21F0F"/>
    <w:rsid w:val="524E934E"/>
    <w:rsid w:val="52A41CD3"/>
    <w:rsid w:val="5518569D"/>
    <w:rsid w:val="55AF00E3"/>
    <w:rsid w:val="5611B0F1"/>
    <w:rsid w:val="56DA0DA2"/>
    <w:rsid w:val="59719D79"/>
    <w:rsid w:val="5B2FF417"/>
    <w:rsid w:val="5D6E8BE4"/>
    <w:rsid w:val="5DF5096E"/>
    <w:rsid w:val="5E4D8547"/>
    <w:rsid w:val="612FABF6"/>
    <w:rsid w:val="62779677"/>
    <w:rsid w:val="62CD711A"/>
    <w:rsid w:val="64EEF5EC"/>
    <w:rsid w:val="66489D68"/>
    <w:rsid w:val="66658790"/>
    <w:rsid w:val="6ED032ED"/>
    <w:rsid w:val="6FEBDE3A"/>
    <w:rsid w:val="72114468"/>
    <w:rsid w:val="72882239"/>
    <w:rsid w:val="73CFCE3F"/>
    <w:rsid w:val="74556EA5"/>
    <w:rsid w:val="7A7BC082"/>
    <w:rsid w:val="7C68A073"/>
    <w:rsid w:val="7E13D97D"/>
    <w:rsid w:val="7E5A2717"/>
    <w:rsid w:val="7FC69C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43B0B"/>
  <w15:docId w15:val="{4FED90E2-BEE8-4504-BB66-37E815F5A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26B"/>
  </w:style>
  <w:style w:type="paragraph" w:styleId="Heading1">
    <w:name w:val="heading 1"/>
    <w:basedOn w:val="Normal"/>
    <w:next w:val="Normal"/>
    <w:link w:val="Heading1Char"/>
    <w:uiPriority w:val="9"/>
    <w:qFormat/>
    <w:rsid w:val="009233E5"/>
    <w:pPr>
      <w:keepNext/>
      <w:keepLines/>
      <w:spacing w:before="240" w:after="0"/>
      <w:jc w:val="center"/>
      <w:outlineLvl w:val="0"/>
    </w:pPr>
    <w:rPr>
      <w:rFonts w:asciiTheme="majorHAnsi" w:eastAsiaTheme="majorEastAsia" w:hAnsiTheme="majorHAnsi"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D91770"/>
    <w:pPr>
      <w:keepNext/>
      <w:keepLines/>
      <w:spacing w:before="40" w:after="120" w:line="36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16E8D"/>
  </w:style>
  <w:style w:type="character" w:customStyle="1" w:styleId="eop">
    <w:name w:val="eop"/>
    <w:basedOn w:val="DefaultParagraphFont"/>
    <w:rsid w:val="00816E8D"/>
  </w:style>
  <w:style w:type="paragraph" w:customStyle="1" w:styleId="paragraph">
    <w:name w:val="paragraph"/>
    <w:basedOn w:val="Normal"/>
    <w:rsid w:val="00816E8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9233E5"/>
    <w:rPr>
      <w:rFonts w:asciiTheme="majorHAnsi" w:eastAsiaTheme="majorEastAsia" w:hAnsiTheme="majorHAnsi" w:cstheme="majorBidi"/>
      <w:b/>
      <w:color w:val="2F5496" w:themeColor="accent1" w:themeShade="BF"/>
      <w:sz w:val="24"/>
      <w:szCs w:val="32"/>
    </w:rPr>
  </w:style>
  <w:style w:type="character" w:customStyle="1" w:styleId="Heading2Char">
    <w:name w:val="Heading 2 Char"/>
    <w:basedOn w:val="DefaultParagraphFont"/>
    <w:link w:val="Heading2"/>
    <w:uiPriority w:val="9"/>
    <w:rsid w:val="00D9177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0691C"/>
    <w:pPr>
      <w:ind w:left="720"/>
      <w:contextualSpacing/>
    </w:pPr>
  </w:style>
  <w:style w:type="table" w:styleId="TableGrid">
    <w:name w:val="Table Grid"/>
    <w:basedOn w:val="TableNormal"/>
    <w:uiPriority w:val="39"/>
    <w:rsid w:val="00577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33E5"/>
    <w:rPr>
      <w:sz w:val="16"/>
      <w:szCs w:val="16"/>
    </w:rPr>
  </w:style>
  <w:style w:type="paragraph" w:styleId="CommentText">
    <w:name w:val="annotation text"/>
    <w:basedOn w:val="Normal"/>
    <w:link w:val="CommentTextChar"/>
    <w:uiPriority w:val="99"/>
    <w:unhideWhenUsed/>
    <w:rsid w:val="009233E5"/>
    <w:pPr>
      <w:spacing w:line="240" w:lineRule="auto"/>
    </w:pPr>
    <w:rPr>
      <w:sz w:val="20"/>
      <w:szCs w:val="20"/>
    </w:rPr>
  </w:style>
  <w:style w:type="character" w:customStyle="1" w:styleId="CommentTextChar">
    <w:name w:val="Comment Text Char"/>
    <w:basedOn w:val="DefaultParagraphFont"/>
    <w:link w:val="CommentText"/>
    <w:uiPriority w:val="99"/>
    <w:rsid w:val="009233E5"/>
    <w:rPr>
      <w:sz w:val="20"/>
      <w:szCs w:val="20"/>
    </w:rPr>
  </w:style>
  <w:style w:type="paragraph" w:styleId="CommentSubject">
    <w:name w:val="annotation subject"/>
    <w:basedOn w:val="CommentText"/>
    <w:next w:val="CommentText"/>
    <w:link w:val="CommentSubjectChar"/>
    <w:uiPriority w:val="99"/>
    <w:semiHidden/>
    <w:unhideWhenUsed/>
    <w:rsid w:val="009233E5"/>
    <w:rPr>
      <w:b/>
      <w:bCs/>
    </w:rPr>
  </w:style>
  <w:style w:type="character" w:customStyle="1" w:styleId="CommentSubjectChar">
    <w:name w:val="Comment Subject Char"/>
    <w:basedOn w:val="CommentTextChar"/>
    <w:link w:val="CommentSubject"/>
    <w:uiPriority w:val="99"/>
    <w:semiHidden/>
    <w:rsid w:val="009233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6ED0D133EB5348A17B36C879799DDE" ma:contentTypeVersion="12" ma:contentTypeDescription="Create a new document." ma:contentTypeScope="" ma:versionID="34cb8b366aa61c9f080b62993cdd85fb">
  <xsd:schema xmlns:xsd="http://www.w3.org/2001/XMLSchema" xmlns:xs="http://www.w3.org/2001/XMLSchema" xmlns:p="http://schemas.microsoft.com/office/2006/metadata/properties" xmlns:ns2="c3842d5e-5e95-4a55-9714-ffb281053d2a" xmlns:ns3="bf5e09e9-1875-4b53-a752-7b7b45776bf6" targetNamespace="http://schemas.microsoft.com/office/2006/metadata/properties" ma:root="true" ma:fieldsID="78daa573389f1e55e96669934713a2e9" ns2:_="" ns3:_="">
    <xsd:import namespace="c3842d5e-5e95-4a55-9714-ffb281053d2a"/>
    <xsd:import namespace="bf5e09e9-1875-4b53-a752-7b7b45776b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842d5e-5e95-4a55-9714-ffb281053d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5e09e9-1875-4b53-a752-7b7b45776b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4b76fca-6c72-40b5-87ab-174a33aa5249}" ma:internalName="TaxCatchAll" ma:showField="CatchAllData" ma:web="bf5e09e9-1875-4b53-a752-7b7b45776b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842d5e-5e95-4a55-9714-ffb281053d2a">
      <Terms xmlns="http://schemas.microsoft.com/office/infopath/2007/PartnerControls"/>
    </lcf76f155ced4ddcb4097134ff3c332f>
    <TaxCatchAll xmlns="bf5e09e9-1875-4b53-a752-7b7b45776bf6" xsi:nil="true"/>
  </documentManagement>
</p:properties>
</file>

<file path=customXml/itemProps1.xml><?xml version="1.0" encoding="utf-8"?>
<ds:datastoreItem xmlns:ds="http://schemas.openxmlformats.org/officeDocument/2006/customXml" ds:itemID="{52F7B035-1819-4F73-BC58-BDA1169171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842d5e-5e95-4a55-9714-ffb281053d2a"/>
    <ds:schemaRef ds:uri="bf5e09e9-1875-4b53-a752-7b7b45776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DA6444-7D11-44DB-83D5-2DEAF3274CED}">
  <ds:schemaRefs>
    <ds:schemaRef ds:uri="http://schemas.microsoft.com/sharepoint/v3/contenttype/forms"/>
  </ds:schemaRefs>
</ds:datastoreItem>
</file>

<file path=customXml/itemProps3.xml><?xml version="1.0" encoding="utf-8"?>
<ds:datastoreItem xmlns:ds="http://schemas.openxmlformats.org/officeDocument/2006/customXml" ds:itemID="{7D0FA00E-B35C-4C25-80B8-4DBF49C5D0DB}">
  <ds:schemaRefs>
    <ds:schemaRef ds:uri="http://schemas.microsoft.com/office/2006/metadata/properties"/>
    <ds:schemaRef ds:uri="http://schemas.microsoft.com/office/infopath/2007/PartnerControls"/>
    <ds:schemaRef ds:uri="c3842d5e-5e95-4a55-9714-ffb281053d2a"/>
    <ds:schemaRef ds:uri="bf5e09e9-1875-4b53-a752-7b7b45776bf6"/>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49</Words>
  <Characters>6869</Characters>
  <Application>Microsoft Office Word</Application>
  <DocSecurity>0</DocSecurity>
  <Lines>104</Lines>
  <Paragraphs>94</Paragraphs>
  <ScaleCrop>false</ScaleCrop>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tone</dc:creator>
  <cp:keywords/>
  <dc:description/>
  <cp:lastModifiedBy>Samantha Stone</cp:lastModifiedBy>
  <cp:revision>5</cp:revision>
  <dcterms:created xsi:type="dcterms:W3CDTF">2026-01-14T00:44:00Z</dcterms:created>
  <dcterms:modified xsi:type="dcterms:W3CDTF">2026-02-12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6ED0D133EB5348A17B36C879799DDE</vt:lpwstr>
  </property>
  <property fmtid="{D5CDD505-2E9C-101B-9397-08002B2CF9AE}" pid="3" name="MediaServiceImageTags">
    <vt:lpwstr/>
  </property>
</Properties>
</file>